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54F86" w14:textId="77777777" w:rsidR="00F55B89" w:rsidRDefault="00F55B89" w:rsidP="00F55B89">
      <w:pPr>
        <w:spacing w:after="240"/>
        <w:rPr>
          <w:rFonts w:ascii="Arial" w:hAnsi="Arial" w:cs="Arial"/>
        </w:rPr>
      </w:pPr>
      <w:r>
        <w:rPr>
          <w:rFonts w:ascii="Arial" w:hAnsi="Arial" w:cs="Arial"/>
        </w:rPr>
        <w:t>Appendix. World Health Organization Trial Registration Data Set Elements</w:t>
      </w:r>
    </w:p>
    <w:tbl>
      <w:tblPr>
        <w:tblStyle w:val="TableGrid"/>
        <w:tblW w:w="0" w:type="auto"/>
        <w:tblLook w:val="04A0" w:firstRow="1" w:lastRow="0" w:firstColumn="1" w:lastColumn="0" w:noHBand="0" w:noVBand="1"/>
      </w:tblPr>
      <w:tblGrid>
        <w:gridCol w:w="2875"/>
        <w:gridCol w:w="6475"/>
      </w:tblGrid>
      <w:tr w:rsidR="00F55B89" w:rsidRPr="009A1D38" w14:paraId="661ACDF2" w14:textId="77777777" w:rsidTr="0084771D">
        <w:tc>
          <w:tcPr>
            <w:tcW w:w="2875" w:type="dxa"/>
          </w:tcPr>
          <w:p w14:paraId="2F388918" w14:textId="77777777" w:rsidR="00F55B89" w:rsidRPr="009A1D38" w:rsidRDefault="00F55B89" w:rsidP="0084771D">
            <w:pPr>
              <w:rPr>
                <w:rFonts w:ascii="Arial" w:hAnsi="Arial" w:cs="Arial"/>
                <w:b/>
                <w:bCs/>
              </w:rPr>
            </w:pPr>
            <w:r w:rsidRPr="009A1D38">
              <w:rPr>
                <w:rFonts w:ascii="Arial" w:hAnsi="Arial" w:cs="Arial"/>
                <w:b/>
                <w:bCs/>
              </w:rPr>
              <w:t>Data Category</w:t>
            </w:r>
          </w:p>
        </w:tc>
        <w:tc>
          <w:tcPr>
            <w:tcW w:w="6475" w:type="dxa"/>
          </w:tcPr>
          <w:p w14:paraId="26F02727" w14:textId="77777777" w:rsidR="00F55B89" w:rsidRPr="009A1D38" w:rsidRDefault="00F55B89" w:rsidP="0084771D">
            <w:pPr>
              <w:rPr>
                <w:rFonts w:ascii="Arial" w:hAnsi="Arial" w:cs="Arial"/>
                <w:b/>
                <w:bCs/>
              </w:rPr>
            </w:pPr>
            <w:r w:rsidRPr="009A1D38">
              <w:rPr>
                <w:rFonts w:ascii="Arial" w:hAnsi="Arial" w:cs="Arial"/>
                <w:b/>
                <w:bCs/>
              </w:rPr>
              <w:t>Information</w:t>
            </w:r>
          </w:p>
        </w:tc>
      </w:tr>
      <w:tr w:rsidR="00F55B89" w:rsidRPr="009A1D38" w14:paraId="68257229" w14:textId="77777777" w:rsidTr="0084771D">
        <w:tc>
          <w:tcPr>
            <w:tcW w:w="2875" w:type="dxa"/>
          </w:tcPr>
          <w:p w14:paraId="2D5BA165" w14:textId="77777777" w:rsidR="00F55B89" w:rsidRPr="009A1D38" w:rsidRDefault="00F55B89" w:rsidP="0084771D">
            <w:pPr>
              <w:rPr>
                <w:rFonts w:ascii="Arial" w:hAnsi="Arial" w:cs="Arial"/>
              </w:rPr>
            </w:pPr>
            <w:r w:rsidRPr="009A1D38">
              <w:rPr>
                <w:rFonts w:ascii="Arial" w:hAnsi="Arial" w:cs="Arial"/>
              </w:rPr>
              <w:t>Primary registry and trial identifying number</w:t>
            </w:r>
          </w:p>
        </w:tc>
        <w:tc>
          <w:tcPr>
            <w:tcW w:w="6475" w:type="dxa"/>
          </w:tcPr>
          <w:p w14:paraId="2F4B696C" w14:textId="77777777" w:rsidR="00F55B89" w:rsidRPr="009A1D38" w:rsidRDefault="00F55B89" w:rsidP="0084771D">
            <w:pPr>
              <w:rPr>
                <w:rFonts w:ascii="Arial" w:hAnsi="Arial" w:cs="Arial"/>
              </w:rPr>
            </w:pPr>
            <w:r w:rsidRPr="009A1D38">
              <w:rPr>
                <w:rFonts w:ascii="Arial" w:hAnsi="Arial" w:cs="Arial"/>
              </w:rPr>
              <w:t>ClinicalTrials.gov</w:t>
            </w:r>
          </w:p>
          <w:p w14:paraId="7B1823E1" w14:textId="77777777" w:rsidR="00F55B89" w:rsidRPr="009A1D38" w:rsidRDefault="00F55B89" w:rsidP="0084771D">
            <w:pPr>
              <w:rPr>
                <w:rFonts w:ascii="Arial" w:hAnsi="Arial" w:cs="Arial"/>
              </w:rPr>
            </w:pPr>
            <w:r w:rsidRPr="009A1D38">
              <w:rPr>
                <w:rFonts w:ascii="Arial" w:hAnsi="Arial" w:cs="Arial"/>
              </w:rPr>
              <w:t>NCT06275191</w:t>
            </w:r>
          </w:p>
        </w:tc>
      </w:tr>
      <w:tr w:rsidR="00F55B89" w:rsidRPr="009A1D38" w14:paraId="68092706" w14:textId="77777777" w:rsidTr="0084771D">
        <w:tc>
          <w:tcPr>
            <w:tcW w:w="2875" w:type="dxa"/>
          </w:tcPr>
          <w:p w14:paraId="7F997FA8" w14:textId="77777777" w:rsidR="00F55B89" w:rsidRPr="009A1D38" w:rsidRDefault="00F55B89" w:rsidP="0084771D">
            <w:pPr>
              <w:rPr>
                <w:rFonts w:ascii="Arial" w:hAnsi="Arial" w:cs="Arial"/>
              </w:rPr>
            </w:pPr>
            <w:r w:rsidRPr="009A1D38">
              <w:rPr>
                <w:rFonts w:ascii="Arial" w:hAnsi="Arial" w:cs="Arial"/>
              </w:rPr>
              <w:t>Date of registration in primary registry</w:t>
            </w:r>
          </w:p>
        </w:tc>
        <w:tc>
          <w:tcPr>
            <w:tcW w:w="6475" w:type="dxa"/>
          </w:tcPr>
          <w:p w14:paraId="3EC35E65" w14:textId="77777777" w:rsidR="00F55B89" w:rsidRPr="009A1D38" w:rsidRDefault="00F55B89" w:rsidP="0084771D">
            <w:pPr>
              <w:rPr>
                <w:rFonts w:ascii="Arial" w:hAnsi="Arial" w:cs="Arial"/>
              </w:rPr>
            </w:pPr>
            <w:r w:rsidRPr="009A1D38">
              <w:rPr>
                <w:rFonts w:ascii="Arial" w:hAnsi="Arial" w:cs="Arial"/>
              </w:rPr>
              <w:t>22 February, 2024</w:t>
            </w:r>
          </w:p>
        </w:tc>
      </w:tr>
      <w:tr w:rsidR="00F55B89" w:rsidRPr="009A1D38" w14:paraId="1D4FF46D" w14:textId="77777777" w:rsidTr="0084771D">
        <w:tc>
          <w:tcPr>
            <w:tcW w:w="2875" w:type="dxa"/>
          </w:tcPr>
          <w:p w14:paraId="422B0552" w14:textId="77777777" w:rsidR="00F55B89" w:rsidRPr="009A1D38" w:rsidRDefault="00F55B89" w:rsidP="0084771D">
            <w:pPr>
              <w:rPr>
                <w:rFonts w:ascii="Arial" w:hAnsi="Arial" w:cs="Arial"/>
              </w:rPr>
            </w:pPr>
            <w:r w:rsidRPr="009A1D38">
              <w:rPr>
                <w:rFonts w:ascii="Arial" w:hAnsi="Arial" w:cs="Arial"/>
              </w:rPr>
              <w:t>Secondary identifying numbers</w:t>
            </w:r>
          </w:p>
        </w:tc>
        <w:tc>
          <w:tcPr>
            <w:tcW w:w="6475" w:type="dxa"/>
          </w:tcPr>
          <w:p w14:paraId="0777E319" w14:textId="77777777" w:rsidR="00F55B89" w:rsidRPr="009A1D38" w:rsidRDefault="00F55B89" w:rsidP="0084771D">
            <w:pPr>
              <w:rPr>
                <w:rFonts w:ascii="Arial" w:hAnsi="Arial" w:cs="Arial"/>
              </w:rPr>
            </w:pPr>
            <w:r w:rsidRPr="009A1D38">
              <w:rPr>
                <w:rFonts w:ascii="Arial" w:hAnsi="Arial" w:cs="Arial"/>
              </w:rPr>
              <w:t>None</w:t>
            </w:r>
          </w:p>
        </w:tc>
      </w:tr>
      <w:tr w:rsidR="00F55B89" w:rsidRPr="009A1D38" w14:paraId="6A4AF0CB" w14:textId="77777777" w:rsidTr="0084771D">
        <w:tc>
          <w:tcPr>
            <w:tcW w:w="2875" w:type="dxa"/>
          </w:tcPr>
          <w:p w14:paraId="1F60B1DF" w14:textId="77777777" w:rsidR="00F55B89" w:rsidRPr="009A1D38" w:rsidRDefault="00F55B89" w:rsidP="0084771D">
            <w:pPr>
              <w:rPr>
                <w:rFonts w:ascii="Arial" w:hAnsi="Arial" w:cs="Arial"/>
              </w:rPr>
            </w:pPr>
            <w:r w:rsidRPr="009A1D38">
              <w:rPr>
                <w:rFonts w:ascii="Arial" w:hAnsi="Arial" w:cs="Arial"/>
              </w:rPr>
              <w:t>Source(s) of monetary or material support</w:t>
            </w:r>
          </w:p>
        </w:tc>
        <w:tc>
          <w:tcPr>
            <w:tcW w:w="6475" w:type="dxa"/>
          </w:tcPr>
          <w:p w14:paraId="5B947B4C" w14:textId="77777777" w:rsidR="00F55B89" w:rsidRPr="009A1D38" w:rsidRDefault="00F55B89" w:rsidP="0084771D">
            <w:pPr>
              <w:rPr>
                <w:rFonts w:ascii="Arial" w:hAnsi="Arial" w:cs="Arial"/>
              </w:rPr>
            </w:pPr>
            <w:r w:rsidRPr="009A1D38">
              <w:rPr>
                <w:rFonts w:ascii="Arial" w:hAnsi="Arial" w:cs="Arial"/>
              </w:rPr>
              <w:t>National Institute of Dental and Craniofacial Research</w:t>
            </w:r>
          </w:p>
        </w:tc>
      </w:tr>
      <w:tr w:rsidR="00F55B89" w:rsidRPr="009A1D38" w14:paraId="7870DD9B" w14:textId="77777777" w:rsidTr="0084771D">
        <w:tc>
          <w:tcPr>
            <w:tcW w:w="2875" w:type="dxa"/>
          </w:tcPr>
          <w:p w14:paraId="580481F2" w14:textId="77777777" w:rsidR="00F55B89" w:rsidRPr="009A1D38" w:rsidRDefault="00F55B89" w:rsidP="0084771D">
            <w:pPr>
              <w:rPr>
                <w:rFonts w:ascii="Arial" w:hAnsi="Arial" w:cs="Arial"/>
              </w:rPr>
            </w:pPr>
            <w:r w:rsidRPr="009A1D38">
              <w:rPr>
                <w:rFonts w:ascii="Arial" w:hAnsi="Arial" w:cs="Arial"/>
              </w:rPr>
              <w:t>Primary sponsor</w:t>
            </w:r>
          </w:p>
        </w:tc>
        <w:tc>
          <w:tcPr>
            <w:tcW w:w="6475" w:type="dxa"/>
          </w:tcPr>
          <w:p w14:paraId="3FFA17D3" w14:textId="77777777" w:rsidR="00F55B89" w:rsidRPr="009A1D38" w:rsidRDefault="00F55B89" w:rsidP="0084771D">
            <w:pPr>
              <w:rPr>
                <w:rFonts w:ascii="Arial" w:hAnsi="Arial" w:cs="Arial"/>
              </w:rPr>
            </w:pPr>
            <w:r w:rsidRPr="009A1D38">
              <w:rPr>
                <w:rFonts w:ascii="Arial" w:hAnsi="Arial" w:cs="Arial"/>
              </w:rPr>
              <w:t>National Institute of Dental and Craniofacial Research</w:t>
            </w:r>
          </w:p>
        </w:tc>
      </w:tr>
      <w:tr w:rsidR="00F55B89" w:rsidRPr="009A1D38" w14:paraId="4BB6F84E" w14:textId="77777777" w:rsidTr="0084771D">
        <w:tc>
          <w:tcPr>
            <w:tcW w:w="2875" w:type="dxa"/>
          </w:tcPr>
          <w:p w14:paraId="1CF268FD" w14:textId="77777777" w:rsidR="00F55B89" w:rsidRPr="009A1D38" w:rsidRDefault="00F55B89" w:rsidP="0084771D">
            <w:pPr>
              <w:rPr>
                <w:rFonts w:ascii="Arial" w:hAnsi="Arial" w:cs="Arial"/>
              </w:rPr>
            </w:pPr>
            <w:r w:rsidRPr="009A1D38">
              <w:rPr>
                <w:rFonts w:ascii="Arial" w:hAnsi="Arial" w:cs="Arial"/>
              </w:rPr>
              <w:t>Secondary sponsor</w:t>
            </w:r>
          </w:p>
        </w:tc>
        <w:tc>
          <w:tcPr>
            <w:tcW w:w="6475" w:type="dxa"/>
          </w:tcPr>
          <w:p w14:paraId="1AB2781F" w14:textId="77777777" w:rsidR="00F55B89" w:rsidRPr="009A1D38" w:rsidRDefault="00F55B89" w:rsidP="0084771D">
            <w:pPr>
              <w:rPr>
                <w:rFonts w:ascii="Arial" w:hAnsi="Arial" w:cs="Arial"/>
              </w:rPr>
            </w:pPr>
            <w:r w:rsidRPr="009A1D38">
              <w:rPr>
                <w:rFonts w:ascii="Arial" w:hAnsi="Arial" w:cs="Arial"/>
              </w:rPr>
              <w:t>None</w:t>
            </w:r>
          </w:p>
        </w:tc>
      </w:tr>
      <w:tr w:rsidR="00F55B89" w:rsidRPr="009A1D38" w14:paraId="51B63BC5" w14:textId="77777777" w:rsidTr="0084771D">
        <w:tc>
          <w:tcPr>
            <w:tcW w:w="2875" w:type="dxa"/>
          </w:tcPr>
          <w:p w14:paraId="4560A745" w14:textId="77777777" w:rsidR="00F55B89" w:rsidRPr="009A1D38" w:rsidRDefault="00F55B89" w:rsidP="0084771D">
            <w:pPr>
              <w:rPr>
                <w:rFonts w:ascii="Arial" w:hAnsi="Arial" w:cs="Arial"/>
              </w:rPr>
            </w:pPr>
            <w:r w:rsidRPr="009A1D38">
              <w:rPr>
                <w:rFonts w:ascii="Arial" w:hAnsi="Arial" w:cs="Arial"/>
              </w:rPr>
              <w:t>Contact for public queries</w:t>
            </w:r>
          </w:p>
        </w:tc>
        <w:tc>
          <w:tcPr>
            <w:tcW w:w="6475" w:type="dxa"/>
          </w:tcPr>
          <w:p w14:paraId="27FDE13A" w14:textId="77777777" w:rsidR="00F55B89" w:rsidRPr="009A1D38" w:rsidRDefault="00F55B89" w:rsidP="0084771D">
            <w:pPr>
              <w:rPr>
                <w:rFonts w:ascii="Arial" w:hAnsi="Arial" w:cs="Arial"/>
              </w:rPr>
            </w:pPr>
            <w:r w:rsidRPr="009A1D38">
              <w:rPr>
                <w:rFonts w:ascii="Arial" w:hAnsi="Arial" w:cs="Arial"/>
              </w:rPr>
              <w:t>JDP [adoptstudy@uky.edu]</w:t>
            </w:r>
          </w:p>
        </w:tc>
      </w:tr>
      <w:tr w:rsidR="00F55B89" w:rsidRPr="009A1D38" w14:paraId="71AAEA4D" w14:textId="77777777" w:rsidTr="0084771D">
        <w:tc>
          <w:tcPr>
            <w:tcW w:w="2875" w:type="dxa"/>
          </w:tcPr>
          <w:p w14:paraId="571FDC44" w14:textId="77777777" w:rsidR="00F55B89" w:rsidRPr="009A1D38" w:rsidRDefault="00F55B89" w:rsidP="0084771D">
            <w:pPr>
              <w:rPr>
                <w:rFonts w:ascii="Arial" w:hAnsi="Arial" w:cs="Arial"/>
              </w:rPr>
            </w:pPr>
            <w:r w:rsidRPr="009A1D38">
              <w:rPr>
                <w:rFonts w:ascii="Arial" w:hAnsi="Arial" w:cs="Arial"/>
              </w:rPr>
              <w:t>Contact for scientific queries</w:t>
            </w:r>
          </w:p>
        </w:tc>
        <w:tc>
          <w:tcPr>
            <w:tcW w:w="6475" w:type="dxa"/>
          </w:tcPr>
          <w:p w14:paraId="7C520586" w14:textId="77777777" w:rsidR="00F55B89" w:rsidRPr="009A1D38" w:rsidRDefault="00F55B89" w:rsidP="0084771D">
            <w:pPr>
              <w:rPr>
                <w:rFonts w:ascii="Arial" w:hAnsi="Arial" w:cs="Arial"/>
              </w:rPr>
            </w:pPr>
            <w:r w:rsidRPr="009A1D38">
              <w:rPr>
                <w:rFonts w:ascii="Arial" w:hAnsi="Arial" w:cs="Arial"/>
              </w:rPr>
              <w:t>DO [doug.oyler@uky.edu]</w:t>
            </w:r>
          </w:p>
        </w:tc>
      </w:tr>
      <w:tr w:rsidR="00F55B89" w:rsidRPr="009A1D38" w14:paraId="65FBA4D9" w14:textId="77777777" w:rsidTr="0084771D">
        <w:tc>
          <w:tcPr>
            <w:tcW w:w="2875" w:type="dxa"/>
          </w:tcPr>
          <w:p w14:paraId="44EB7925" w14:textId="77777777" w:rsidR="00F55B89" w:rsidRPr="009A1D38" w:rsidRDefault="00F55B89" w:rsidP="0084771D">
            <w:pPr>
              <w:rPr>
                <w:rFonts w:ascii="Arial" w:hAnsi="Arial" w:cs="Arial"/>
              </w:rPr>
            </w:pPr>
            <w:r w:rsidRPr="009A1D38">
              <w:rPr>
                <w:rFonts w:ascii="Arial" w:hAnsi="Arial" w:cs="Arial"/>
              </w:rPr>
              <w:t>Public title</w:t>
            </w:r>
          </w:p>
        </w:tc>
        <w:tc>
          <w:tcPr>
            <w:tcW w:w="6475" w:type="dxa"/>
          </w:tcPr>
          <w:p w14:paraId="18934CF2" w14:textId="77777777" w:rsidR="00F55B89" w:rsidRPr="009A1D38" w:rsidRDefault="00F55B89" w:rsidP="0084771D">
            <w:pPr>
              <w:rPr>
                <w:rFonts w:ascii="Arial" w:hAnsi="Arial" w:cs="Arial"/>
              </w:rPr>
            </w:pPr>
            <w:r w:rsidRPr="009A1D38">
              <w:rPr>
                <w:rFonts w:ascii="Arial" w:hAnsi="Arial" w:cs="Arial"/>
              </w:rPr>
              <w:t>Alternatives to Dental Opioid Prescribing After Tooth Extraction (ADOPT)  </w:t>
            </w:r>
          </w:p>
        </w:tc>
      </w:tr>
      <w:tr w:rsidR="00F55B89" w:rsidRPr="009A1D38" w14:paraId="0B1E3BCE" w14:textId="77777777" w:rsidTr="0084771D">
        <w:tc>
          <w:tcPr>
            <w:tcW w:w="2875" w:type="dxa"/>
          </w:tcPr>
          <w:p w14:paraId="01EFF6DF" w14:textId="77777777" w:rsidR="00F55B89" w:rsidRPr="009A1D38" w:rsidRDefault="00F55B89" w:rsidP="0084771D">
            <w:pPr>
              <w:rPr>
                <w:rFonts w:ascii="Arial" w:hAnsi="Arial" w:cs="Arial"/>
              </w:rPr>
            </w:pPr>
            <w:r w:rsidRPr="009A1D38">
              <w:rPr>
                <w:rFonts w:ascii="Arial" w:hAnsi="Arial" w:cs="Arial"/>
              </w:rPr>
              <w:t>Scientific title</w:t>
            </w:r>
          </w:p>
        </w:tc>
        <w:tc>
          <w:tcPr>
            <w:tcW w:w="6475" w:type="dxa"/>
          </w:tcPr>
          <w:p w14:paraId="6DDE7AE9" w14:textId="77777777" w:rsidR="00F55B89" w:rsidRPr="009A1D38" w:rsidRDefault="00F55B89" w:rsidP="0084771D">
            <w:pPr>
              <w:rPr>
                <w:rFonts w:ascii="Arial" w:hAnsi="Arial" w:cs="Arial"/>
              </w:rPr>
            </w:pPr>
            <w:r w:rsidRPr="009A1D38">
              <w:rPr>
                <w:rFonts w:ascii="Arial" w:hAnsi="Arial" w:cs="Arial"/>
              </w:rPr>
              <w:t>Alternatives to Dental Opioid Prescribing After Tooth Extraction (ADOPT)  </w:t>
            </w:r>
          </w:p>
        </w:tc>
      </w:tr>
      <w:tr w:rsidR="00F55B89" w:rsidRPr="009A1D38" w14:paraId="106D8D70" w14:textId="77777777" w:rsidTr="0084771D">
        <w:tc>
          <w:tcPr>
            <w:tcW w:w="2875" w:type="dxa"/>
          </w:tcPr>
          <w:p w14:paraId="21E8FB52" w14:textId="77777777" w:rsidR="00F55B89" w:rsidRPr="009A1D38" w:rsidRDefault="00F55B89" w:rsidP="0084771D">
            <w:pPr>
              <w:rPr>
                <w:rFonts w:ascii="Arial" w:hAnsi="Arial" w:cs="Arial"/>
              </w:rPr>
            </w:pPr>
            <w:r w:rsidRPr="009A1D38">
              <w:rPr>
                <w:rFonts w:ascii="Arial" w:hAnsi="Arial" w:cs="Arial"/>
              </w:rPr>
              <w:t>Countries of recruitment</w:t>
            </w:r>
          </w:p>
        </w:tc>
        <w:tc>
          <w:tcPr>
            <w:tcW w:w="6475" w:type="dxa"/>
          </w:tcPr>
          <w:p w14:paraId="01FE3616" w14:textId="77777777" w:rsidR="00F55B89" w:rsidRPr="009A1D38" w:rsidRDefault="00F55B89" w:rsidP="0084771D">
            <w:pPr>
              <w:rPr>
                <w:rFonts w:ascii="Arial" w:hAnsi="Arial" w:cs="Arial"/>
              </w:rPr>
            </w:pPr>
            <w:r w:rsidRPr="009A1D38">
              <w:rPr>
                <w:rFonts w:ascii="Arial" w:hAnsi="Arial" w:cs="Arial"/>
              </w:rPr>
              <w:t>United States of America</w:t>
            </w:r>
          </w:p>
        </w:tc>
      </w:tr>
      <w:tr w:rsidR="00F55B89" w:rsidRPr="009A1D38" w14:paraId="76E67BD9" w14:textId="77777777" w:rsidTr="0084771D">
        <w:tc>
          <w:tcPr>
            <w:tcW w:w="2875" w:type="dxa"/>
          </w:tcPr>
          <w:p w14:paraId="55D7B1F1" w14:textId="77777777" w:rsidR="00F55B89" w:rsidRPr="009A1D38" w:rsidRDefault="00F55B89" w:rsidP="0084771D">
            <w:pPr>
              <w:rPr>
                <w:rFonts w:ascii="Arial" w:hAnsi="Arial" w:cs="Arial"/>
              </w:rPr>
            </w:pPr>
            <w:r w:rsidRPr="009A1D38">
              <w:rPr>
                <w:rFonts w:ascii="Arial" w:hAnsi="Arial" w:cs="Arial"/>
              </w:rPr>
              <w:t>Health condition(s) or problem(s) studied</w:t>
            </w:r>
          </w:p>
        </w:tc>
        <w:tc>
          <w:tcPr>
            <w:tcW w:w="6475" w:type="dxa"/>
          </w:tcPr>
          <w:p w14:paraId="4ED25A7E" w14:textId="77777777" w:rsidR="00F55B89" w:rsidRPr="009A1D38" w:rsidRDefault="00F55B89" w:rsidP="0084771D">
            <w:pPr>
              <w:rPr>
                <w:rFonts w:ascii="Arial" w:hAnsi="Arial" w:cs="Arial"/>
              </w:rPr>
            </w:pPr>
            <w:r w:rsidRPr="009A1D38">
              <w:rPr>
                <w:rFonts w:ascii="Arial" w:hAnsi="Arial" w:cs="Arial"/>
              </w:rPr>
              <w:t>Analgesics, Opioid; Acute Pain; Tooth Extraction; Adolescent;</w:t>
            </w:r>
            <w:r w:rsidRPr="009A1D38">
              <w:rPr>
                <w:rFonts w:ascii="Arial" w:hAnsi="Arial" w:cs="Arial"/>
              </w:rPr>
              <w:br/>
              <w:t>Acetaminophen; Ibuprofen  </w:t>
            </w:r>
          </w:p>
        </w:tc>
      </w:tr>
      <w:tr w:rsidR="00F55B89" w:rsidRPr="009A1D38" w14:paraId="0E0DE5FC" w14:textId="77777777" w:rsidTr="0084771D">
        <w:tc>
          <w:tcPr>
            <w:tcW w:w="2875" w:type="dxa"/>
          </w:tcPr>
          <w:p w14:paraId="032A1924" w14:textId="77777777" w:rsidR="00F55B89" w:rsidRPr="009A1D38" w:rsidRDefault="00F55B89" w:rsidP="0084771D">
            <w:pPr>
              <w:rPr>
                <w:rFonts w:ascii="Arial" w:hAnsi="Arial" w:cs="Arial"/>
              </w:rPr>
            </w:pPr>
            <w:r w:rsidRPr="009A1D38">
              <w:rPr>
                <w:rFonts w:ascii="Arial" w:hAnsi="Arial" w:cs="Arial"/>
              </w:rPr>
              <w:t>Intervention(s)</w:t>
            </w:r>
          </w:p>
        </w:tc>
        <w:tc>
          <w:tcPr>
            <w:tcW w:w="6475" w:type="dxa"/>
          </w:tcPr>
          <w:p w14:paraId="01131D60" w14:textId="77777777" w:rsidR="00F55B89" w:rsidRPr="009A1D38" w:rsidRDefault="00F55B89" w:rsidP="0084771D">
            <w:pPr>
              <w:rPr>
                <w:rFonts w:ascii="Arial" w:hAnsi="Arial" w:cs="Arial"/>
              </w:rPr>
            </w:pPr>
            <w:r w:rsidRPr="009A1D38">
              <w:rPr>
                <w:rFonts w:ascii="Arial" w:hAnsi="Arial" w:cs="Arial"/>
              </w:rPr>
              <w:t xml:space="preserve">Behavioral: Multicomponent intervention </w:t>
            </w:r>
          </w:p>
          <w:p w14:paraId="555A8E32" w14:textId="77777777" w:rsidR="00F55B89" w:rsidRPr="009A1D38" w:rsidRDefault="00F55B89" w:rsidP="0084771D">
            <w:pPr>
              <w:pStyle w:val="NormalWeb"/>
              <w:spacing w:before="0" w:beforeAutospacing="0" w:after="0" w:afterAutospacing="0"/>
              <w:rPr>
                <w:rFonts w:ascii="Arial" w:hAnsi="Arial" w:cs="Arial"/>
              </w:rPr>
            </w:pPr>
            <w:r w:rsidRPr="009A1D38">
              <w:rPr>
                <w:rFonts w:ascii="Arial" w:hAnsi="Arial" w:cs="Arial"/>
              </w:rPr>
              <w:t xml:space="preserve">The multicomponent intervention consists of (1) a single 45-60-minute academic detailing session with provider participants, plus (2) provision of patient post-extraction instruction materials and (3) provision of blister-packaged acetaminophen and ibuprofen for distribution to adolescent/young adult patients after tooth extraction </w:t>
            </w:r>
            <w:proofErr w:type="gramStart"/>
            <w:r w:rsidRPr="009A1D38">
              <w:rPr>
                <w:rFonts w:ascii="Arial" w:hAnsi="Arial" w:cs="Arial"/>
              </w:rPr>
              <w:t>in the course of</w:t>
            </w:r>
            <w:proofErr w:type="gramEnd"/>
            <w:r w:rsidRPr="009A1D38">
              <w:rPr>
                <w:rFonts w:ascii="Arial" w:hAnsi="Arial" w:cs="Arial"/>
              </w:rPr>
              <w:t xml:space="preserve"> clinical practice</w:t>
            </w:r>
          </w:p>
        </w:tc>
      </w:tr>
      <w:tr w:rsidR="00F55B89" w:rsidRPr="009A1D38" w14:paraId="0214CD00" w14:textId="77777777" w:rsidTr="0084771D">
        <w:tc>
          <w:tcPr>
            <w:tcW w:w="2875" w:type="dxa"/>
            <w:vMerge w:val="restart"/>
          </w:tcPr>
          <w:p w14:paraId="463CA267" w14:textId="77777777" w:rsidR="00F55B89" w:rsidRPr="009A1D38" w:rsidRDefault="00F55B89" w:rsidP="0084771D">
            <w:pPr>
              <w:rPr>
                <w:rFonts w:ascii="Arial" w:hAnsi="Arial" w:cs="Arial"/>
              </w:rPr>
            </w:pPr>
            <w:r w:rsidRPr="009A1D38">
              <w:rPr>
                <w:rFonts w:ascii="Arial" w:hAnsi="Arial" w:cs="Arial"/>
              </w:rPr>
              <w:t>Key inclusion and exclusion criteria</w:t>
            </w:r>
          </w:p>
        </w:tc>
        <w:tc>
          <w:tcPr>
            <w:tcW w:w="6475" w:type="dxa"/>
          </w:tcPr>
          <w:p w14:paraId="1F2F298E" w14:textId="77777777" w:rsidR="00F55B89" w:rsidRPr="009A1D38" w:rsidRDefault="00F55B89" w:rsidP="0084771D">
            <w:pPr>
              <w:pStyle w:val="NormalWeb"/>
              <w:spacing w:before="0" w:beforeAutospacing="0" w:after="0" w:afterAutospacing="0"/>
              <w:rPr>
                <w:rFonts w:ascii="Arial" w:hAnsi="Arial" w:cs="Arial"/>
              </w:rPr>
            </w:pPr>
            <w:r w:rsidRPr="009A1D38">
              <w:rPr>
                <w:rFonts w:ascii="Arial" w:hAnsi="Arial" w:cs="Arial"/>
              </w:rPr>
              <w:t>Ages eligible for study: all (provider); 12-25 (patient)</w:t>
            </w:r>
          </w:p>
          <w:p w14:paraId="6F59E1C8" w14:textId="77777777" w:rsidR="00F55B89" w:rsidRPr="009A1D38" w:rsidRDefault="00F55B89" w:rsidP="0084771D">
            <w:pPr>
              <w:pStyle w:val="NormalWeb"/>
              <w:spacing w:before="0" w:beforeAutospacing="0" w:after="0" w:afterAutospacing="0"/>
              <w:rPr>
                <w:rFonts w:ascii="Arial" w:hAnsi="Arial" w:cs="Arial"/>
              </w:rPr>
            </w:pPr>
            <w:r w:rsidRPr="009A1D38">
              <w:rPr>
                <w:rFonts w:ascii="Arial" w:hAnsi="Arial" w:cs="Arial"/>
              </w:rPr>
              <w:t>Sexes eligible for study: all</w:t>
            </w:r>
          </w:p>
          <w:p w14:paraId="6637B482" w14:textId="77777777" w:rsidR="00F55B89" w:rsidRPr="009A1D38" w:rsidRDefault="00F55B89" w:rsidP="0084771D">
            <w:pPr>
              <w:pStyle w:val="NormalWeb"/>
              <w:spacing w:before="0" w:beforeAutospacing="0" w:after="0" w:afterAutospacing="0"/>
              <w:rPr>
                <w:rFonts w:ascii="Arial" w:hAnsi="Arial" w:cs="Arial"/>
              </w:rPr>
            </w:pPr>
            <w:r w:rsidRPr="009A1D38">
              <w:rPr>
                <w:rFonts w:ascii="Arial" w:hAnsi="Arial" w:cs="Arial"/>
              </w:rPr>
              <w:t>Accepts healthy volunteers: no</w:t>
            </w:r>
          </w:p>
        </w:tc>
      </w:tr>
      <w:tr w:rsidR="00F55B89" w:rsidRPr="009A1D38" w14:paraId="34175823" w14:textId="77777777" w:rsidTr="0084771D">
        <w:tc>
          <w:tcPr>
            <w:tcW w:w="2875" w:type="dxa"/>
            <w:vMerge/>
          </w:tcPr>
          <w:p w14:paraId="73093072" w14:textId="77777777" w:rsidR="00F55B89" w:rsidRPr="009A1D38" w:rsidRDefault="00F55B89" w:rsidP="0084771D">
            <w:pPr>
              <w:rPr>
                <w:rFonts w:ascii="Arial" w:hAnsi="Arial" w:cs="Arial"/>
              </w:rPr>
            </w:pPr>
          </w:p>
        </w:tc>
        <w:tc>
          <w:tcPr>
            <w:tcW w:w="6475" w:type="dxa"/>
          </w:tcPr>
          <w:p w14:paraId="42946F24" w14:textId="77777777" w:rsidR="00F55B89" w:rsidRPr="009A1D38" w:rsidRDefault="00F55B89" w:rsidP="0084771D">
            <w:pPr>
              <w:pStyle w:val="NormalWeb"/>
              <w:spacing w:before="0" w:beforeAutospacing="0" w:after="0" w:afterAutospacing="0"/>
              <w:rPr>
                <w:rFonts w:ascii="Arial" w:hAnsi="Arial" w:cs="Arial"/>
              </w:rPr>
            </w:pPr>
            <w:r w:rsidRPr="009A1D38">
              <w:rPr>
                <w:rFonts w:ascii="Arial" w:hAnsi="Arial" w:cs="Arial"/>
              </w:rPr>
              <w:t>Inclusion Criteria (Provider):</w:t>
            </w:r>
          </w:p>
          <w:p w14:paraId="53788DDF" w14:textId="77777777" w:rsidR="00F55B89" w:rsidRPr="009A1D38" w:rsidRDefault="00F55B89" w:rsidP="00F55B89">
            <w:pPr>
              <w:numPr>
                <w:ilvl w:val="0"/>
                <w:numId w:val="1"/>
              </w:numPr>
              <w:rPr>
                <w:rFonts w:ascii="Arial" w:hAnsi="Arial" w:cs="Arial"/>
              </w:rPr>
            </w:pPr>
            <w:r w:rsidRPr="009A1D38">
              <w:rPr>
                <w:rFonts w:ascii="Arial" w:hAnsi="Arial" w:cs="Arial"/>
              </w:rPr>
              <w:t xml:space="preserve">Actively U.S. licensed dentist or oral surgeon practicing at a participating cluster. Participating clinics were finalized prior to the beginning of the study based on the following criteria: (1) perform tooth extractions on at least 70 AYA patients during a 5-month screening period from July 1, </w:t>
            </w:r>
            <w:proofErr w:type="gramStart"/>
            <w:r w:rsidRPr="009A1D38">
              <w:rPr>
                <w:rFonts w:ascii="Arial" w:hAnsi="Arial" w:cs="Arial"/>
              </w:rPr>
              <w:t>2022</w:t>
            </w:r>
            <w:proofErr w:type="gramEnd"/>
            <w:r w:rsidRPr="009A1D38">
              <w:rPr>
                <w:rFonts w:ascii="Arial" w:hAnsi="Arial" w:cs="Arial"/>
              </w:rPr>
              <w:t xml:space="preserve"> through November 30, 2022 and (2) electronically prescribe opioids to at least 30% of AYA patients who underwent extraction during the screening </w:t>
            </w:r>
            <w:r w:rsidRPr="009A1D38">
              <w:rPr>
                <w:rFonts w:ascii="Arial" w:hAnsi="Arial" w:cs="Arial"/>
              </w:rPr>
              <w:lastRenderedPageBreak/>
              <w:t>period. Additionally, each participating cluster signed a data use agreement (DUA) for sharing electronic health record data, can provide the necessary electronic health record data, and agreed to comply with study procedures and be available for the duration of the study.</w:t>
            </w:r>
          </w:p>
          <w:p w14:paraId="52E77D07" w14:textId="77777777" w:rsidR="00F55B89" w:rsidRPr="009A1D38" w:rsidRDefault="00F55B89" w:rsidP="00F55B89">
            <w:pPr>
              <w:numPr>
                <w:ilvl w:val="0"/>
                <w:numId w:val="1"/>
              </w:numPr>
              <w:rPr>
                <w:rFonts w:ascii="Arial" w:hAnsi="Arial" w:cs="Arial"/>
              </w:rPr>
            </w:pPr>
            <w:r w:rsidRPr="009A1D38">
              <w:rPr>
                <w:rFonts w:ascii="Arial" w:hAnsi="Arial" w:cs="Arial"/>
              </w:rPr>
              <w:t>Provide a signed and dated informed consent form.</w:t>
            </w:r>
          </w:p>
          <w:p w14:paraId="15B4474B" w14:textId="77777777" w:rsidR="00F55B89" w:rsidRPr="009A1D38" w:rsidRDefault="00F55B89" w:rsidP="00F55B89">
            <w:pPr>
              <w:numPr>
                <w:ilvl w:val="0"/>
                <w:numId w:val="1"/>
              </w:numPr>
              <w:rPr>
                <w:rFonts w:ascii="Arial" w:hAnsi="Arial" w:cs="Arial"/>
              </w:rPr>
            </w:pPr>
            <w:r w:rsidRPr="009A1D38">
              <w:rPr>
                <w:rFonts w:ascii="Arial" w:hAnsi="Arial" w:cs="Arial"/>
              </w:rPr>
              <w:t>Willing to comply with all study procedures and be available for the duration of the study.</w:t>
            </w:r>
          </w:p>
          <w:p w14:paraId="401FC23E" w14:textId="77777777" w:rsidR="00F55B89" w:rsidRPr="009A1D38" w:rsidRDefault="00F55B89" w:rsidP="0084771D">
            <w:pPr>
              <w:pStyle w:val="NormalWeb"/>
              <w:spacing w:before="0" w:beforeAutospacing="0" w:after="0" w:afterAutospacing="0"/>
              <w:rPr>
                <w:rFonts w:ascii="Arial" w:hAnsi="Arial" w:cs="Arial"/>
              </w:rPr>
            </w:pPr>
            <w:r w:rsidRPr="009A1D38">
              <w:rPr>
                <w:rFonts w:ascii="Arial" w:hAnsi="Arial" w:cs="Arial"/>
              </w:rPr>
              <w:t>Inclusion Criteria (Patient):</w:t>
            </w:r>
          </w:p>
          <w:p w14:paraId="1D6B8EA1" w14:textId="77777777" w:rsidR="00F55B89" w:rsidRPr="009A1D38" w:rsidRDefault="00F55B89" w:rsidP="00F55B89">
            <w:pPr>
              <w:numPr>
                <w:ilvl w:val="0"/>
                <w:numId w:val="2"/>
              </w:numPr>
              <w:rPr>
                <w:rFonts w:ascii="Arial" w:hAnsi="Arial" w:cs="Arial"/>
              </w:rPr>
            </w:pPr>
            <w:r w:rsidRPr="009A1D38">
              <w:rPr>
                <w:rFonts w:ascii="Arial" w:hAnsi="Arial" w:cs="Arial"/>
              </w:rPr>
              <w:t>Undergoes any tooth extraction at a participating cluster during the study (intervention condition, transition period, or control condition) between 6-10 days earlier.</w:t>
            </w:r>
          </w:p>
          <w:p w14:paraId="424B829E" w14:textId="77777777" w:rsidR="00F55B89" w:rsidRPr="009A1D38" w:rsidRDefault="00F55B89" w:rsidP="00F55B89">
            <w:pPr>
              <w:numPr>
                <w:ilvl w:val="0"/>
                <w:numId w:val="2"/>
              </w:numPr>
              <w:rPr>
                <w:rFonts w:ascii="Arial" w:hAnsi="Arial" w:cs="Arial"/>
              </w:rPr>
            </w:pPr>
            <w:r w:rsidRPr="009A1D38">
              <w:rPr>
                <w:rFonts w:ascii="Arial" w:hAnsi="Arial" w:cs="Arial"/>
              </w:rPr>
              <w:t>Age 12-25 at the time of tooth extraction.</w:t>
            </w:r>
          </w:p>
          <w:p w14:paraId="65DEAFDA" w14:textId="77777777" w:rsidR="00F55B89" w:rsidRPr="009A1D38" w:rsidRDefault="00F55B89" w:rsidP="00F55B89">
            <w:pPr>
              <w:numPr>
                <w:ilvl w:val="0"/>
                <w:numId w:val="2"/>
              </w:numPr>
              <w:rPr>
                <w:rFonts w:ascii="Arial" w:hAnsi="Arial" w:cs="Arial"/>
              </w:rPr>
            </w:pPr>
            <w:r w:rsidRPr="009A1D38">
              <w:rPr>
                <w:rFonts w:ascii="Arial" w:hAnsi="Arial" w:cs="Arial"/>
              </w:rPr>
              <w:t>Reads and acknowledges survey cover letter in lieu of a full consent/assent process.</w:t>
            </w:r>
          </w:p>
          <w:p w14:paraId="2B0D30D6" w14:textId="77777777" w:rsidR="00F55B89" w:rsidRPr="009A1D38" w:rsidRDefault="00F55B89" w:rsidP="00F55B89">
            <w:pPr>
              <w:numPr>
                <w:ilvl w:val="0"/>
                <w:numId w:val="2"/>
              </w:numPr>
              <w:rPr>
                <w:rFonts w:ascii="Arial" w:hAnsi="Arial" w:cs="Arial"/>
              </w:rPr>
            </w:pPr>
            <w:r w:rsidRPr="009A1D38">
              <w:rPr>
                <w:rFonts w:ascii="Arial" w:hAnsi="Arial" w:cs="Arial"/>
              </w:rPr>
              <w:t>Can access the electronic survey using an internet-capable device.</w:t>
            </w:r>
          </w:p>
        </w:tc>
      </w:tr>
      <w:tr w:rsidR="00F55B89" w:rsidRPr="009A1D38" w14:paraId="117B333E" w14:textId="77777777" w:rsidTr="0084771D">
        <w:tc>
          <w:tcPr>
            <w:tcW w:w="2875" w:type="dxa"/>
            <w:vMerge/>
          </w:tcPr>
          <w:p w14:paraId="7E9CFABF" w14:textId="77777777" w:rsidR="00F55B89" w:rsidRPr="009A1D38" w:rsidRDefault="00F55B89" w:rsidP="0084771D">
            <w:pPr>
              <w:rPr>
                <w:rFonts w:ascii="Arial" w:hAnsi="Arial" w:cs="Arial"/>
              </w:rPr>
            </w:pPr>
          </w:p>
        </w:tc>
        <w:tc>
          <w:tcPr>
            <w:tcW w:w="6475" w:type="dxa"/>
          </w:tcPr>
          <w:p w14:paraId="674C6EE4" w14:textId="77777777" w:rsidR="00F55B89" w:rsidRPr="009A1D38" w:rsidRDefault="00F55B89" w:rsidP="0084771D">
            <w:pPr>
              <w:pStyle w:val="NormalWeb"/>
              <w:spacing w:before="0" w:beforeAutospacing="0" w:after="0" w:afterAutospacing="0"/>
              <w:rPr>
                <w:rFonts w:ascii="Arial" w:hAnsi="Arial" w:cs="Arial"/>
              </w:rPr>
            </w:pPr>
            <w:r w:rsidRPr="009A1D38">
              <w:rPr>
                <w:rFonts w:ascii="Arial" w:hAnsi="Arial" w:cs="Arial"/>
              </w:rPr>
              <w:t>Exclusion Criteria:</w:t>
            </w:r>
          </w:p>
          <w:p w14:paraId="7A470441" w14:textId="77777777" w:rsidR="00F55B89" w:rsidRPr="009A1D38" w:rsidRDefault="00F55B89" w:rsidP="00F55B89">
            <w:pPr>
              <w:numPr>
                <w:ilvl w:val="0"/>
                <w:numId w:val="3"/>
              </w:numPr>
              <w:rPr>
                <w:rFonts w:ascii="Arial" w:hAnsi="Arial" w:cs="Arial"/>
              </w:rPr>
            </w:pPr>
            <w:r w:rsidRPr="009A1D38">
              <w:rPr>
                <w:rFonts w:ascii="Arial" w:hAnsi="Arial" w:cs="Arial"/>
              </w:rPr>
              <w:t>There are no other exclusion criteria for clusters or provider/patient participants that meet all inclusion criteria.</w:t>
            </w:r>
          </w:p>
        </w:tc>
      </w:tr>
      <w:tr w:rsidR="00F55B89" w:rsidRPr="009A1D38" w14:paraId="066D708A" w14:textId="77777777" w:rsidTr="0084771D">
        <w:tc>
          <w:tcPr>
            <w:tcW w:w="2875" w:type="dxa"/>
            <w:vMerge w:val="restart"/>
          </w:tcPr>
          <w:p w14:paraId="3E698E24" w14:textId="77777777" w:rsidR="00F55B89" w:rsidRPr="009A1D38" w:rsidRDefault="00F55B89" w:rsidP="0084771D">
            <w:pPr>
              <w:rPr>
                <w:rFonts w:ascii="Arial" w:hAnsi="Arial" w:cs="Arial"/>
              </w:rPr>
            </w:pPr>
            <w:r w:rsidRPr="009A1D38">
              <w:rPr>
                <w:rFonts w:ascii="Arial" w:hAnsi="Arial" w:cs="Arial"/>
              </w:rPr>
              <w:t>Study type</w:t>
            </w:r>
          </w:p>
        </w:tc>
        <w:tc>
          <w:tcPr>
            <w:tcW w:w="6475" w:type="dxa"/>
          </w:tcPr>
          <w:p w14:paraId="727ED2E4" w14:textId="77777777" w:rsidR="00F55B89" w:rsidRPr="009A1D38" w:rsidRDefault="00F55B89" w:rsidP="0084771D">
            <w:pPr>
              <w:rPr>
                <w:rFonts w:ascii="Arial" w:hAnsi="Arial" w:cs="Arial"/>
              </w:rPr>
            </w:pPr>
            <w:r w:rsidRPr="009A1D38">
              <w:rPr>
                <w:rFonts w:ascii="Arial" w:hAnsi="Arial" w:cs="Arial"/>
              </w:rPr>
              <w:t>Interventional</w:t>
            </w:r>
          </w:p>
        </w:tc>
      </w:tr>
      <w:tr w:rsidR="00F55B89" w:rsidRPr="009A1D38" w14:paraId="77BA627A" w14:textId="77777777" w:rsidTr="0084771D">
        <w:tc>
          <w:tcPr>
            <w:tcW w:w="2875" w:type="dxa"/>
            <w:vMerge/>
          </w:tcPr>
          <w:p w14:paraId="2F830D6A" w14:textId="77777777" w:rsidR="00F55B89" w:rsidRPr="009A1D38" w:rsidRDefault="00F55B89" w:rsidP="0084771D">
            <w:pPr>
              <w:rPr>
                <w:rFonts w:ascii="Arial" w:hAnsi="Arial" w:cs="Arial"/>
              </w:rPr>
            </w:pPr>
          </w:p>
        </w:tc>
        <w:tc>
          <w:tcPr>
            <w:tcW w:w="6475" w:type="dxa"/>
          </w:tcPr>
          <w:p w14:paraId="51A66696" w14:textId="77777777" w:rsidR="00F55B89" w:rsidRPr="009A1D38" w:rsidRDefault="00F55B89" w:rsidP="0084771D">
            <w:pPr>
              <w:rPr>
                <w:rFonts w:ascii="Arial" w:hAnsi="Arial" w:cs="Arial"/>
              </w:rPr>
            </w:pPr>
            <w:r w:rsidRPr="009A1D38">
              <w:rPr>
                <w:rFonts w:ascii="Arial" w:hAnsi="Arial" w:cs="Arial"/>
              </w:rPr>
              <w:t xml:space="preserve">Allocation: Randomized. Assignment masking: double (participant, investigator). </w:t>
            </w:r>
          </w:p>
        </w:tc>
      </w:tr>
      <w:tr w:rsidR="00F55B89" w:rsidRPr="009A1D38" w14:paraId="584B2FAA" w14:textId="77777777" w:rsidTr="0084771D">
        <w:tc>
          <w:tcPr>
            <w:tcW w:w="2875" w:type="dxa"/>
            <w:vMerge/>
          </w:tcPr>
          <w:p w14:paraId="4460E84B" w14:textId="77777777" w:rsidR="00F55B89" w:rsidRPr="009A1D38" w:rsidRDefault="00F55B89" w:rsidP="0084771D">
            <w:pPr>
              <w:rPr>
                <w:rFonts w:ascii="Arial" w:hAnsi="Arial" w:cs="Arial"/>
              </w:rPr>
            </w:pPr>
          </w:p>
        </w:tc>
        <w:tc>
          <w:tcPr>
            <w:tcW w:w="6475" w:type="dxa"/>
          </w:tcPr>
          <w:p w14:paraId="54BC5664" w14:textId="77777777" w:rsidR="00F55B89" w:rsidRPr="009A1D38" w:rsidRDefault="00F55B89" w:rsidP="0084771D">
            <w:pPr>
              <w:rPr>
                <w:rFonts w:ascii="Arial" w:hAnsi="Arial" w:cs="Arial"/>
              </w:rPr>
            </w:pPr>
            <w:r w:rsidRPr="009A1D38">
              <w:rPr>
                <w:rFonts w:ascii="Arial" w:hAnsi="Arial" w:cs="Arial"/>
              </w:rPr>
              <w:t>Primary purpose: other</w:t>
            </w:r>
          </w:p>
        </w:tc>
      </w:tr>
      <w:tr w:rsidR="00F55B89" w:rsidRPr="009A1D38" w14:paraId="153E32DC" w14:textId="77777777" w:rsidTr="0084771D">
        <w:tc>
          <w:tcPr>
            <w:tcW w:w="2875" w:type="dxa"/>
            <w:vMerge/>
          </w:tcPr>
          <w:p w14:paraId="577077D4" w14:textId="77777777" w:rsidR="00F55B89" w:rsidRPr="009A1D38" w:rsidRDefault="00F55B89" w:rsidP="0084771D">
            <w:pPr>
              <w:rPr>
                <w:rFonts w:ascii="Arial" w:hAnsi="Arial" w:cs="Arial"/>
              </w:rPr>
            </w:pPr>
          </w:p>
        </w:tc>
        <w:tc>
          <w:tcPr>
            <w:tcW w:w="6475" w:type="dxa"/>
          </w:tcPr>
          <w:p w14:paraId="10B1EF83" w14:textId="77777777" w:rsidR="00F55B89" w:rsidRPr="009A1D38" w:rsidRDefault="00F55B89" w:rsidP="0084771D">
            <w:pPr>
              <w:rPr>
                <w:rFonts w:ascii="Arial" w:hAnsi="Arial" w:cs="Arial"/>
              </w:rPr>
            </w:pPr>
            <w:r w:rsidRPr="009A1D38">
              <w:rPr>
                <w:rFonts w:ascii="Arial" w:hAnsi="Arial" w:cs="Arial"/>
              </w:rPr>
              <w:t>Phase: N/A</w:t>
            </w:r>
          </w:p>
        </w:tc>
      </w:tr>
      <w:tr w:rsidR="00F55B89" w:rsidRPr="009A1D38" w14:paraId="7CA16921" w14:textId="77777777" w:rsidTr="0084771D">
        <w:tc>
          <w:tcPr>
            <w:tcW w:w="2875" w:type="dxa"/>
          </w:tcPr>
          <w:p w14:paraId="0E31D33A" w14:textId="77777777" w:rsidR="00F55B89" w:rsidRPr="009A1D38" w:rsidRDefault="00F55B89" w:rsidP="0084771D">
            <w:pPr>
              <w:rPr>
                <w:rFonts w:ascii="Arial" w:hAnsi="Arial" w:cs="Arial"/>
              </w:rPr>
            </w:pPr>
            <w:r w:rsidRPr="009A1D38">
              <w:rPr>
                <w:rFonts w:ascii="Arial" w:hAnsi="Arial" w:cs="Arial"/>
              </w:rPr>
              <w:t>Date of first enrollment</w:t>
            </w:r>
          </w:p>
        </w:tc>
        <w:tc>
          <w:tcPr>
            <w:tcW w:w="6475" w:type="dxa"/>
          </w:tcPr>
          <w:p w14:paraId="28811F7B" w14:textId="77777777" w:rsidR="00F55B89" w:rsidRPr="009A1D38" w:rsidRDefault="00F55B89" w:rsidP="0084771D">
            <w:pPr>
              <w:rPr>
                <w:rFonts w:ascii="Arial" w:hAnsi="Arial" w:cs="Arial"/>
              </w:rPr>
            </w:pPr>
            <w:r w:rsidRPr="009A1D38">
              <w:rPr>
                <w:rFonts w:ascii="Arial" w:hAnsi="Arial" w:cs="Arial"/>
              </w:rPr>
              <w:t>April 2024 [anticipated]</w:t>
            </w:r>
          </w:p>
        </w:tc>
      </w:tr>
      <w:tr w:rsidR="00F55B89" w:rsidRPr="009A1D38" w14:paraId="57F6B804" w14:textId="77777777" w:rsidTr="0084771D">
        <w:tc>
          <w:tcPr>
            <w:tcW w:w="2875" w:type="dxa"/>
          </w:tcPr>
          <w:p w14:paraId="574B00B6" w14:textId="77777777" w:rsidR="00F55B89" w:rsidRPr="009A1D38" w:rsidRDefault="00F55B89" w:rsidP="0084771D">
            <w:pPr>
              <w:rPr>
                <w:rFonts w:ascii="Arial" w:hAnsi="Arial" w:cs="Arial"/>
              </w:rPr>
            </w:pPr>
            <w:r w:rsidRPr="009A1D38">
              <w:rPr>
                <w:rFonts w:ascii="Arial" w:hAnsi="Arial" w:cs="Arial"/>
              </w:rPr>
              <w:t>Target sample size</w:t>
            </w:r>
          </w:p>
        </w:tc>
        <w:tc>
          <w:tcPr>
            <w:tcW w:w="6475" w:type="dxa"/>
          </w:tcPr>
          <w:p w14:paraId="73672B58" w14:textId="77777777" w:rsidR="00F55B89" w:rsidRPr="009A1D38" w:rsidRDefault="00F55B89" w:rsidP="0084771D">
            <w:pPr>
              <w:rPr>
                <w:rFonts w:ascii="Arial" w:hAnsi="Arial" w:cs="Arial"/>
              </w:rPr>
            </w:pPr>
            <w:r w:rsidRPr="009A1D38">
              <w:rPr>
                <w:rFonts w:ascii="Arial" w:hAnsi="Arial" w:cs="Arial"/>
              </w:rPr>
              <w:t>38159 [anticipated]</w:t>
            </w:r>
          </w:p>
        </w:tc>
      </w:tr>
      <w:tr w:rsidR="00F55B89" w:rsidRPr="009A1D38" w14:paraId="3600D8CE" w14:textId="77777777" w:rsidTr="0084771D">
        <w:tc>
          <w:tcPr>
            <w:tcW w:w="2875" w:type="dxa"/>
          </w:tcPr>
          <w:p w14:paraId="2EFE649F" w14:textId="77777777" w:rsidR="00F55B89" w:rsidRPr="009A1D38" w:rsidRDefault="00F55B89" w:rsidP="0084771D">
            <w:pPr>
              <w:rPr>
                <w:rFonts w:ascii="Arial" w:hAnsi="Arial" w:cs="Arial"/>
              </w:rPr>
            </w:pPr>
            <w:r w:rsidRPr="009A1D38">
              <w:rPr>
                <w:rFonts w:ascii="Arial" w:hAnsi="Arial" w:cs="Arial"/>
              </w:rPr>
              <w:t>Recruitment status</w:t>
            </w:r>
          </w:p>
        </w:tc>
        <w:tc>
          <w:tcPr>
            <w:tcW w:w="6475" w:type="dxa"/>
          </w:tcPr>
          <w:p w14:paraId="7066E234" w14:textId="77777777" w:rsidR="00F55B89" w:rsidRPr="009A1D38" w:rsidRDefault="00F55B89" w:rsidP="0084771D">
            <w:pPr>
              <w:rPr>
                <w:rFonts w:ascii="Arial" w:hAnsi="Arial" w:cs="Arial"/>
              </w:rPr>
            </w:pPr>
            <w:r w:rsidRPr="009A1D38">
              <w:rPr>
                <w:rFonts w:ascii="Arial" w:hAnsi="Arial" w:cs="Arial"/>
              </w:rPr>
              <w:t>Not yet recruiting</w:t>
            </w:r>
          </w:p>
        </w:tc>
      </w:tr>
      <w:tr w:rsidR="00F55B89" w:rsidRPr="009A1D38" w14:paraId="77DBA6EF" w14:textId="77777777" w:rsidTr="0084771D">
        <w:tc>
          <w:tcPr>
            <w:tcW w:w="2875" w:type="dxa"/>
          </w:tcPr>
          <w:p w14:paraId="598A30AC" w14:textId="77777777" w:rsidR="00F55B89" w:rsidRPr="009A1D38" w:rsidRDefault="00F55B89" w:rsidP="0084771D">
            <w:pPr>
              <w:rPr>
                <w:rFonts w:ascii="Arial" w:hAnsi="Arial" w:cs="Arial"/>
              </w:rPr>
            </w:pPr>
            <w:r w:rsidRPr="009A1D38">
              <w:rPr>
                <w:rFonts w:ascii="Arial" w:hAnsi="Arial" w:cs="Arial"/>
              </w:rPr>
              <w:t>Primary outcome(s)</w:t>
            </w:r>
          </w:p>
        </w:tc>
        <w:tc>
          <w:tcPr>
            <w:tcW w:w="6475" w:type="dxa"/>
          </w:tcPr>
          <w:p w14:paraId="257A2E85" w14:textId="77777777" w:rsidR="00F55B89" w:rsidRPr="009A1D38" w:rsidRDefault="00F55B89" w:rsidP="0084771D">
            <w:pPr>
              <w:rPr>
                <w:rFonts w:ascii="Arial" w:hAnsi="Arial" w:cs="Arial"/>
              </w:rPr>
            </w:pPr>
            <w:r w:rsidRPr="009A1D38">
              <w:rPr>
                <w:rFonts w:ascii="Arial" w:hAnsi="Arial" w:cs="Arial"/>
              </w:rPr>
              <w:t xml:space="preserve">Odds of post-extraction opioid prescription to adolescent/young adults after tooth extraction </w:t>
            </w:r>
          </w:p>
          <w:p w14:paraId="5B577DB4" w14:textId="77777777" w:rsidR="00F55B89" w:rsidRPr="009A1D38" w:rsidRDefault="00F55B89" w:rsidP="0084771D">
            <w:pPr>
              <w:pStyle w:val="NormalWeb"/>
              <w:spacing w:before="0" w:beforeAutospacing="0" w:after="0" w:afterAutospacing="0"/>
              <w:rPr>
                <w:rFonts w:ascii="Arial" w:hAnsi="Arial" w:cs="Arial"/>
              </w:rPr>
            </w:pPr>
            <w:r w:rsidRPr="009A1D38">
              <w:rPr>
                <w:rFonts w:ascii="Arial" w:hAnsi="Arial" w:cs="Arial"/>
              </w:rPr>
              <w:t>The primary outcome is a patient-level binary indicator for being prescribed an opioid. The value for this outcome variable is equal to 1 if the patient is prescribed an opioid, whereas this variable takes on a value of 0 if this patient is not prescribed an opioid. Opioid prescription will be defined as an electronic order (from the electronic health record) for an opioid analgesic (e.g., hydrocodone, oxycodone, tramadol, morphine, fentanyl, etc.) on the same calendar date as the tooth extraction appointment.</w:t>
            </w:r>
          </w:p>
          <w:p w14:paraId="467E56FB" w14:textId="77777777" w:rsidR="00F55B89" w:rsidRPr="009A1D38" w:rsidRDefault="00F55B89" w:rsidP="0084771D">
            <w:pPr>
              <w:rPr>
                <w:rFonts w:ascii="Arial" w:hAnsi="Arial" w:cs="Arial"/>
              </w:rPr>
            </w:pPr>
            <w:r w:rsidRPr="009A1D38">
              <w:rPr>
                <w:rFonts w:ascii="Arial" w:hAnsi="Arial" w:cs="Arial"/>
              </w:rPr>
              <w:t xml:space="preserve">[Time Frame: Same calendar date as dental extraction. Electronic health records will be extracted quarterly for the duration of the 4-year study period.] </w:t>
            </w:r>
          </w:p>
        </w:tc>
      </w:tr>
      <w:tr w:rsidR="00F55B89" w:rsidRPr="009A1D38" w14:paraId="61EC8331" w14:textId="77777777" w:rsidTr="0084771D">
        <w:tc>
          <w:tcPr>
            <w:tcW w:w="2875" w:type="dxa"/>
          </w:tcPr>
          <w:p w14:paraId="40A0112A" w14:textId="77777777" w:rsidR="00F55B89" w:rsidRPr="009A1D38" w:rsidRDefault="00F55B89" w:rsidP="0084771D">
            <w:pPr>
              <w:rPr>
                <w:rFonts w:ascii="Arial" w:hAnsi="Arial" w:cs="Arial"/>
              </w:rPr>
            </w:pPr>
            <w:r w:rsidRPr="009A1D38">
              <w:rPr>
                <w:rFonts w:ascii="Arial" w:hAnsi="Arial" w:cs="Arial"/>
              </w:rPr>
              <w:lastRenderedPageBreak/>
              <w:t>Key secondary outcomes</w:t>
            </w:r>
          </w:p>
        </w:tc>
        <w:tc>
          <w:tcPr>
            <w:tcW w:w="6475" w:type="dxa"/>
          </w:tcPr>
          <w:p w14:paraId="57BF5924" w14:textId="77777777" w:rsidR="00F55B89" w:rsidRPr="009A1D38" w:rsidRDefault="00F55B89" w:rsidP="00F55B89">
            <w:pPr>
              <w:numPr>
                <w:ilvl w:val="0"/>
                <w:numId w:val="4"/>
              </w:numPr>
              <w:rPr>
                <w:rFonts w:ascii="Arial" w:hAnsi="Arial" w:cs="Arial"/>
              </w:rPr>
            </w:pPr>
            <w:r w:rsidRPr="009A1D38">
              <w:rPr>
                <w:rFonts w:ascii="Arial" w:hAnsi="Arial" w:cs="Arial"/>
              </w:rPr>
              <w:t xml:space="preserve">(Change in) intervention feasibility </w:t>
            </w:r>
          </w:p>
          <w:p w14:paraId="62CB8E98" w14:textId="77777777" w:rsidR="00F55B89" w:rsidRPr="009A1D38" w:rsidRDefault="00F55B89" w:rsidP="0084771D">
            <w:pPr>
              <w:pStyle w:val="NormalWeb"/>
              <w:spacing w:before="0" w:beforeAutospacing="0" w:after="0" w:afterAutospacing="0"/>
              <w:ind w:left="720"/>
              <w:rPr>
                <w:rFonts w:ascii="Arial" w:hAnsi="Arial" w:cs="Arial"/>
              </w:rPr>
            </w:pPr>
            <w:r w:rsidRPr="009A1D38">
              <w:rPr>
                <w:rFonts w:ascii="Arial" w:hAnsi="Arial" w:cs="Arial"/>
              </w:rPr>
              <w:t xml:space="preserve">Survey response. 5-point Likert-type questions (from 1-completely disagree to </w:t>
            </w:r>
            <w:proofErr w:type="gramStart"/>
            <w:r w:rsidRPr="009A1D38">
              <w:rPr>
                <w:rFonts w:ascii="Arial" w:hAnsi="Arial" w:cs="Arial"/>
              </w:rPr>
              <w:t>5-completely agree</w:t>
            </w:r>
            <w:proofErr w:type="gramEnd"/>
            <w:r w:rsidRPr="009A1D38">
              <w:rPr>
                <w:rFonts w:ascii="Arial" w:hAnsi="Arial" w:cs="Arial"/>
              </w:rPr>
              <w:t>) regarding feasibility of distributing blister packs and patient post-extraction materials. Selection of the top 2 choices (completely agree or agree) from the scale is considered as agreement with the statement.</w:t>
            </w:r>
          </w:p>
          <w:p w14:paraId="362A593A" w14:textId="77777777" w:rsidR="00F55B89" w:rsidRPr="009A1D38" w:rsidRDefault="00F55B89" w:rsidP="0084771D">
            <w:pPr>
              <w:ind w:left="720"/>
              <w:rPr>
                <w:rFonts w:ascii="Arial" w:hAnsi="Arial" w:cs="Arial"/>
              </w:rPr>
            </w:pPr>
            <w:r w:rsidRPr="009A1D38">
              <w:rPr>
                <w:rFonts w:ascii="Arial" w:hAnsi="Arial" w:cs="Arial"/>
              </w:rPr>
              <w:t xml:space="preserve">[Time Frame: Pre-surveys will be conducted during the calendar month preceding the transition to the intervention condition (i.e., within 60 days). Post-surveys will be conducted during the 3rd month of the intervention condition (i.e., within 120 days).] </w:t>
            </w:r>
          </w:p>
          <w:p w14:paraId="11ADD127" w14:textId="77777777" w:rsidR="00F55B89" w:rsidRPr="009A1D38" w:rsidRDefault="00F55B89" w:rsidP="00F55B89">
            <w:pPr>
              <w:numPr>
                <w:ilvl w:val="0"/>
                <w:numId w:val="5"/>
              </w:numPr>
              <w:rPr>
                <w:rFonts w:ascii="Arial" w:hAnsi="Arial" w:cs="Arial"/>
              </w:rPr>
            </w:pPr>
            <w:r w:rsidRPr="009A1D38">
              <w:rPr>
                <w:rFonts w:ascii="Arial" w:hAnsi="Arial" w:cs="Arial"/>
              </w:rPr>
              <w:t xml:space="preserve">(Change in) intervention appropriateness </w:t>
            </w:r>
          </w:p>
          <w:p w14:paraId="543D78CB" w14:textId="77777777" w:rsidR="00F55B89" w:rsidRPr="009A1D38" w:rsidRDefault="00F55B89" w:rsidP="0084771D">
            <w:pPr>
              <w:pStyle w:val="NormalWeb"/>
              <w:spacing w:before="0" w:beforeAutospacing="0" w:after="0" w:afterAutospacing="0"/>
              <w:ind w:left="720"/>
              <w:rPr>
                <w:rFonts w:ascii="Arial" w:hAnsi="Arial" w:cs="Arial"/>
              </w:rPr>
            </w:pPr>
            <w:r w:rsidRPr="009A1D38">
              <w:rPr>
                <w:rFonts w:ascii="Arial" w:hAnsi="Arial" w:cs="Arial"/>
              </w:rPr>
              <w:t xml:space="preserve">Survey response. 5-point Likert-type questions (from 1-completely disagree to </w:t>
            </w:r>
            <w:proofErr w:type="gramStart"/>
            <w:r w:rsidRPr="009A1D38">
              <w:rPr>
                <w:rFonts w:ascii="Arial" w:hAnsi="Arial" w:cs="Arial"/>
              </w:rPr>
              <w:t>5-completely agree</w:t>
            </w:r>
            <w:proofErr w:type="gramEnd"/>
            <w:r w:rsidRPr="009A1D38">
              <w:rPr>
                <w:rFonts w:ascii="Arial" w:hAnsi="Arial" w:cs="Arial"/>
              </w:rPr>
              <w:t>) regarding appropriateness of distributing blister packs and patient post-extraction materials. Selection of the top 2 choices (completely agree or agree) from the scale is considered as agreement with the statement.</w:t>
            </w:r>
          </w:p>
          <w:p w14:paraId="554FE35B" w14:textId="77777777" w:rsidR="00F55B89" w:rsidRPr="009A1D38" w:rsidRDefault="00F55B89" w:rsidP="0084771D">
            <w:pPr>
              <w:ind w:left="720"/>
              <w:rPr>
                <w:rFonts w:ascii="Arial" w:hAnsi="Arial" w:cs="Arial"/>
              </w:rPr>
            </w:pPr>
            <w:r w:rsidRPr="009A1D38">
              <w:rPr>
                <w:rFonts w:ascii="Arial" w:hAnsi="Arial" w:cs="Arial"/>
              </w:rPr>
              <w:t xml:space="preserve">[Time Frame: Pre-surveys will be conducted during the calendar month preceding the transition to the intervention condition (i.e., within 60 days). Post-surveys will be conducted during the 3rd month of the intervention condition (i.e., within 120 days).] </w:t>
            </w:r>
          </w:p>
          <w:p w14:paraId="74D1EB34" w14:textId="77777777" w:rsidR="00F55B89" w:rsidRPr="009A1D38" w:rsidRDefault="00F55B89" w:rsidP="00F55B89">
            <w:pPr>
              <w:numPr>
                <w:ilvl w:val="0"/>
                <w:numId w:val="6"/>
              </w:numPr>
              <w:rPr>
                <w:rFonts w:ascii="Arial" w:hAnsi="Arial" w:cs="Arial"/>
              </w:rPr>
            </w:pPr>
            <w:r w:rsidRPr="009A1D38">
              <w:rPr>
                <w:rFonts w:ascii="Arial" w:hAnsi="Arial" w:cs="Arial"/>
              </w:rPr>
              <w:t xml:space="preserve">(Change in) opioid prescribing feasibility </w:t>
            </w:r>
          </w:p>
          <w:p w14:paraId="34391F3B" w14:textId="77777777" w:rsidR="00F55B89" w:rsidRPr="009A1D38" w:rsidRDefault="00F55B89" w:rsidP="0084771D">
            <w:pPr>
              <w:pStyle w:val="NormalWeb"/>
              <w:spacing w:before="0" w:beforeAutospacing="0" w:after="0" w:afterAutospacing="0"/>
              <w:ind w:left="720"/>
              <w:rPr>
                <w:rFonts w:ascii="Arial" w:hAnsi="Arial" w:cs="Arial"/>
              </w:rPr>
            </w:pPr>
            <w:r w:rsidRPr="009A1D38">
              <w:rPr>
                <w:rFonts w:ascii="Arial" w:hAnsi="Arial" w:cs="Arial"/>
              </w:rPr>
              <w:t xml:space="preserve">Survey response. 5-point Likert-type questions (from 1-completely disagree to </w:t>
            </w:r>
            <w:proofErr w:type="gramStart"/>
            <w:r w:rsidRPr="009A1D38">
              <w:rPr>
                <w:rFonts w:ascii="Arial" w:hAnsi="Arial" w:cs="Arial"/>
              </w:rPr>
              <w:t>5-completely agree</w:t>
            </w:r>
            <w:proofErr w:type="gramEnd"/>
            <w:r w:rsidRPr="009A1D38">
              <w:rPr>
                <w:rFonts w:ascii="Arial" w:hAnsi="Arial" w:cs="Arial"/>
              </w:rPr>
              <w:t>) regarding feasibility of reducing opioid prescription. Selection of the top 2 choices (completely agree or agree) from the scale is considered as agreement with the statement.</w:t>
            </w:r>
          </w:p>
          <w:p w14:paraId="0E6FDF25" w14:textId="77777777" w:rsidR="00F55B89" w:rsidRPr="009A1D38" w:rsidRDefault="00F55B89" w:rsidP="0084771D">
            <w:pPr>
              <w:ind w:left="720"/>
              <w:rPr>
                <w:rFonts w:ascii="Arial" w:hAnsi="Arial" w:cs="Arial"/>
              </w:rPr>
            </w:pPr>
            <w:r w:rsidRPr="009A1D38">
              <w:rPr>
                <w:rFonts w:ascii="Arial" w:hAnsi="Arial" w:cs="Arial"/>
              </w:rPr>
              <w:t xml:space="preserve">[Time Frame: Pre-surveys will be conducted during the calendar month preceding the transition to the intervention condition (i.e., within 60 days). Post-surveys will be conducted during the 3rd month of the intervention condition (i.e., within 120 days).] </w:t>
            </w:r>
          </w:p>
          <w:p w14:paraId="74D05792" w14:textId="77777777" w:rsidR="00F55B89" w:rsidRPr="009A1D38" w:rsidRDefault="00F55B89" w:rsidP="00F55B89">
            <w:pPr>
              <w:numPr>
                <w:ilvl w:val="0"/>
                <w:numId w:val="7"/>
              </w:numPr>
              <w:rPr>
                <w:rFonts w:ascii="Arial" w:hAnsi="Arial" w:cs="Arial"/>
              </w:rPr>
            </w:pPr>
            <w:r w:rsidRPr="009A1D38">
              <w:rPr>
                <w:rFonts w:ascii="Arial" w:hAnsi="Arial" w:cs="Arial"/>
              </w:rPr>
              <w:t xml:space="preserve">(Change in) opioid prescribing appropriateness </w:t>
            </w:r>
          </w:p>
          <w:p w14:paraId="77BC60AA" w14:textId="77777777" w:rsidR="00F55B89" w:rsidRPr="009A1D38" w:rsidRDefault="00F55B89" w:rsidP="0084771D">
            <w:pPr>
              <w:pStyle w:val="NormalWeb"/>
              <w:spacing w:before="0" w:beforeAutospacing="0" w:after="0" w:afterAutospacing="0"/>
              <w:ind w:left="720"/>
              <w:rPr>
                <w:rFonts w:ascii="Arial" w:hAnsi="Arial" w:cs="Arial"/>
              </w:rPr>
            </w:pPr>
            <w:r w:rsidRPr="009A1D38">
              <w:rPr>
                <w:rFonts w:ascii="Arial" w:hAnsi="Arial" w:cs="Arial"/>
              </w:rPr>
              <w:t xml:space="preserve">Survey response. 5-point Likert-type questions (from 1-completely disagree to </w:t>
            </w:r>
            <w:proofErr w:type="gramStart"/>
            <w:r w:rsidRPr="009A1D38">
              <w:rPr>
                <w:rFonts w:ascii="Arial" w:hAnsi="Arial" w:cs="Arial"/>
              </w:rPr>
              <w:t>5-completely agree</w:t>
            </w:r>
            <w:proofErr w:type="gramEnd"/>
            <w:r w:rsidRPr="009A1D38">
              <w:rPr>
                <w:rFonts w:ascii="Arial" w:hAnsi="Arial" w:cs="Arial"/>
              </w:rPr>
              <w:t>) regarding appropriateness of reducing opioid prescription. Selection of the top 2 choices (completely agree or agree) from the scale is considered as agreement with the statement.</w:t>
            </w:r>
          </w:p>
          <w:p w14:paraId="10D557DE" w14:textId="77777777" w:rsidR="00F55B89" w:rsidRPr="009A1D38" w:rsidRDefault="00F55B89" w:rsidP="0084771D">
            <w:pPr>
              <w:ind w:left="720"/>
              <w:rPr>
                <w:rFonts w:ascii="Arial" w:hAnsi="Arial" w:cs="Arial"/>
              </w:rPr>
            </w:pPr>
            <w:r w:rsidRPr="009A1D38">
              <w:rPr>
                <w:rFonts w:ascii="Arial" w:hAnsi="Arial" w:cs="Arial"/>
              </w:rPr>
              <w:lastRenderedPageBreak/>
              <w:t xml:space="preserve">[Time Frame: Pre-surveys will be conducted during the calendar month preceding the transition to the intervention condition (i.e., within 60 days). Post-surveys will be conducted during the 3rd month of the intervention condition (i.e., within 120 days).] </w:t>
            </w:r>
          </w:p>
          <w:p w14:paraId="639887BC" w14:textId="77777777" w:rsidR="00F55B89" w:rsidRPr="009A1D38" w:rsidRDefault="00F55B89" w:rsidP="00F55B89">
            <w:pPr>
              <w:numPr>
                <w:ilvl w:val="0"/>
                <w:numId w:val="8"/>
              </w:numPr>
              <w:rPr>
                <w:rFonts w:ascii="Arial" w:hAnsi="Arial" w:cs="Arial"/>
              </w:rPr>
            </w:pPr>
            <w:r w:rsidRPr="009A1D38">
              <w:rPr>
                <w:rFonts w:ascii="Arial" w:hAnsi="Arial" w:cs="Arial"/>
              </w:rPr>
              <w:t xml:space="preserve">Self-reported pain </w:t>
            </w:r>
          </w:p>
          <w:p w14:paraId="6D9C17F4" w14:textId="77777777" w:rsidR="00F55B89" w:rsidRPr="009A1D38" w:rsidRDefault="00F55B89" w:rsidP="0084771D">
            <w:pPr>
              <w:pStyle w:val="NormalWeb"/>
              <w:spacing w:before="0" w:beforeAutospacing="0" w:after="0" w:afterAutospacing="0"/>
              <w:ind w:left="720"/>
              <w:rPr>
                <w:rFonts w:ascii="Arial" w:hAnsi="Arial" w:cs="Arial"/>
              </w:rPr>
            </w:pPr>
            <w:r w:rsidRPr="009A1D38">
              <w:rPr>
                <w:rFonts w:ascii="Arial" w:hAnsi="Arial" w:cs="Arial"/>
              </w:rPr>
              <w:t>Patient survey, 3 items from Brief Pain Inventory (worst, least, average pain) based on self-reported opioid use. Each item uses an 11-point Visual Rating Scale from 0-no pain to 10-worst possible pain.</w:t>
            </w:r>
          </w:p>
          <w:p w14:paraId="184FD19F" w14:textId="77777777" w:rsidR="00F55B89" w:rsidRPr="009A1D38" w:rsidRDefault="00F55B89" w:rsidP="0084771D">
            <w:pPr>
              <w:ind w:left="720"/>
              <w:rPr>
                <w:rFonts w:ascii="Arial" w:hAnsi="Arial" w:cs="Arial"/>
              </w:rPr>
            </w:pPr>
            <w:r w:rsidRPr="009A1D38">
              <w:rPr>
                <w:rFonts w:ascii="Arial" w:hAnsi="Arial" w:cs="Arial"/>
              </w:rPr>
              <w:t xml:space="preserve">[Time Frame: within 10 days of tooth extraction] </w:t>
            </w:r>
          </w:p>
          <w:p w14:paraId="49297C7B" w14:textId="77777777" w:rsidR="00F55B89" w:rsidRPr="009A1D38" w:rsidRDefault="00F55B89" w:rsidP="00F55B89">
            <w:pPr>
              <w:numPr>
                <w:ilvl w:val="0"/>
                <w:numId w:val="9"/>
              </w:numPr>
              <w:rPr>
                <w:rFonts w:ascii="Arial" w:hAnsi="Arial" w:cs="Arial"/>
              </w:rPr>
            </w:pPr>
            <w:r w:rsidRPr="009A1D38">
              <w:rPr>
                <w:rFonts w:ascii="Arial" w:hAnsi="Arial" w:cs="Arial"/>
              </w:rPr>
              <w:t xml:space="preserve">Self-reported pain interference </w:t>
            </w:r>
          </w:p>
          <w:p w14:paraId="57994B9B" w14:textId="77777777" w:rsidR="00F55B89" w:rsidRPr="009A1D38" w:rsidRDefault="00F55B89" w:rsidP="0084771D">
            <w:pPr>
              <w:pStyle w:val="NormalWeb"/>
              <w:spacing w:before="0" w:beforeAutospacing="0" w:after="0" w:afterAutospacing="0"/>
              <w:ind w:left="720"/>
              <w:rPr>
                <w:rFonts w:ascii="Arial" w:hAnsi="Arial" w:cs="Arial"/>
              </w:rPr>
            </w:pPr>
            <w:r w:rsidRPr="009A1D38">
              <w:rPr>
                <w:rFonts w:ascii="Arial" w:hAnsi="Arial" w:cs="Arial"/>
              </w:rPr>
              <w:t>Patient survey, NIH PROMIS Pediatric Short Form v1.0-Pain Interference 8a (age &lt; 18) or NIH PROMIS Adult Short Form v1.0-Pain Interference 6b (18+) based on self-reported opioid use. NIH PROMIS Pediatric Short Form t-scores range from 34.0 to 78.0, with higher scores indicating greater interference. NIH PROMIS Adult Short Form t scores range from 41.0 to 78.3, with higher scores indicating greater interference.</w:t>
            </w:r>
          </w:p>
          <w:p w14:paraId="2EF659BE" w14:textId="77777777" w:rsidR="00F55B89" w:rsidRPr="009A1D38" w:rsidRDefault="00F55B89" w:rsidP="0084771D">
            <w:pPr>
              <w:ind w:left="720"/>
              <w:rPr>
                <w:rFonts w:ascii="Arial" w:hAnsi="Arial" w:cs="Arial"/>
              </w:rPr>
            </w:pPr>
            <w:r w:rsidRPr="009A1D38">
              <w:rPr>
                <w:rFonts w:ascii="Arial" w:hAnsi="Arial" w:cs="Arial"/>
              </w:rPr>
              <w:t xml:space="preserve">[Time Frame: within 10 days of tooth extraction] </w:t>
            </w:r>
          </w:p>
          <w:p w14:paraId="3BDD9F19" w14:textId="77777777" w:rsidR="00F55B89" w:rsidRPr="009A1D38" w:rsidRDefault="00F55B89" w:rsidP="00F55B89">
            <w:pPr>
              <w:numPr>
                <w:ilvl w:val="0"/>
                <w:numId w:val="10"/>
              </w:numPr>
              <w:rPr>
                <w:rFonts w:ascii="Arial" w:hAnsi="Arial" w:cs="Arial"/>
              </w:rPr>
            </w:pPr>
            <w:r w:rsidRPr="009A1D38">
              <w:rPr>
                <w:rFonts w:ascii="Arial" w:hAnsi="Arial" w:cs="Arial"/>
              </w:rPr>
              <w:t xml:space="preserve">Self-reported pain satisfaction </w:t>
            </w:r>
          </w:p>
          <w:p w14:paraId="402D4A17" w14:textId="77777777" w:rsidR="00F55B89" w:rsidRPr="009A1D38" w:rsidRDefault="00F55B89" w:rsidP="0084771D">
            <w:pPr>
              <w:pStyle w:val="NormalWeb"/>
              <w:spacing w:before="0" w:beforeAutospacing="0" w:after="0" w:afterAutospacing="0"/>
              <w:ind w:left="720"/>
              <w:rPr>
                <w:rFonts w:ascii="Arial" w:hAnsi="Arial" w:cs="Arial"/>
              </w:rPr>
            </w:pPr>
            <w:r w:rsidRPr="009A1D38">
              <w:rPr>
                <w:rFonts w:ascii="Arial" w:hAnsi="Arial" w:cs="Arial"/>
              </w:rPr>
              <w:t>Patient survey, 5-point Likert-type question (from 1-very unhappy to 5-very happy) regarding overall satisfaction with pain management based on self-reported opioid use. Selection of the top 2 choices (very happy or happy) from the scale is considered as satisfaction with overall pain management.</w:t>
            </w:r>
          </w:p>
          <w:p w14:paraId="24801D30" w14:textId="77777777" w:rsidR="00F55B89" w:rsidRPr="009A1D38" w:rsidRDefault="00F55B89" w:rsidP="0084771D">
            <w:pPr>
              <w:ind w:left="720"/>
              <w:rPr>
                <w:rFonts w:ascii="Arial" w:hAnsi="Arial" w:cs="Arial"/>
              </w:rPr>
            </w:pPr>
            <w:r w:rsidRPr="009A1D38">
              <w:rPr>
                <w:rFonts w:ascii="Arial" w:hAnsi="Arial" w:cs="Arial"/>
              </w:rPr>
              <w:t xml:space="preserve">[Time Frame: within 10 days of tooth extraction] </w:t>
            </w:r>
          </w:p>
        </w:tc>
      </w:tr>
    </w:tbl>
    <w:p w14:paraId="4971D6F3" w14:textId="77777777" w:rsidR="00F55B89" w:rsidRDefault="00F55B89" w:rsidP="00F55B89">
      <w:pPr>
        <w:spacing w:after="240"/>
        <w:rPr>
          <w:rFonts w:ascii="Arial" w:hAnsi="Arial" w:cs="Arial"/>
        </w:rPr>
      </w:pPr>
    </w:p>
    <w:p w14:paraId="42846E8B" w14:textId="5AABFAB3" w:rsidR="00C76783" w:rsidRPr="00F55B89" w:rsidRDefault="00F55B89" w:rsidP="00F55B89">
      <w:pPr>
        <w:spacing w:after="240"/>
        <w:rPr>
          <w:rFonts w:ascii="Arial" w:hAnsi="Arial" w:cs="Arial"/>
        </w:rPr>
      </w:pPr>
      <w:r>
        <w:rPr>
          <w:rFonts w:ascii="Arial" w:hAnsi="Arial" w:cs="Arial"/>
        </w:rPr>
        <w:t>Protocol Version Number: 1.0 (19 February 2024)</w:t>
      </w:r>
    </w:p>
    <w:sectPr w:rsidR="00C76783" w:rsidRPr="00F55B89" w:rsidSect="0027433F">
      <w:headerReference w:type="even" r:id="rId5"/>
      <w:headerReference w:type="default" r:id="rId6"/>
      <w:pgSz w:w="12240" w:h="15840"/>
      <w:pgMar w:top="1440" w:right="1440" w:bottom="1440" w:left="1440" w:header="720" w:footer="720" w:gutter="0"/>
      <w:lnNumType w:countBy="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12AC2" w14:textId="77777777" w:rsidR="00000000" w:rsidRDefault="00000000" w:rsidP="001E091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2F421D88" w14:textId="77777777" w:rsidR="00000000" w:rsidRDefault="00000000" w:rsidP="006770D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8499559"/>
      <w:docPartObj>
        <w:docPartGallery w:val="Page Numbers (Top of Page)"/>
        <w:docPartUnique/>
      </w:docPartObj>
    </w:sdtPr>
    <w:sdtContent>
      <w:p w14:paraId="72CF0FF6" w14:textId="77777777" w:rsidR="00000000" w:rsidRDefault="00000000" w:rsidP="001E091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CA43DC4" w14:textId="77777777" w:rsidR="00000000" w:rsidRDefault="00000000" w:rsidP="006770D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F2C30"/>
    <w:multiLevelType w:val="multilevel"/>
    <w:tmpl w:val="EB640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21364F"/>
    <w:multiLevelType w:val="multilevel"/>
    <w:tmpl w:val="4D96E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625AF5"/>
    <w:multiLevelType w:val="multilevel"/>
    <w:tmpl w:val="865AB2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C372059"/>
    <w:multiLevelType w:val="multilevel"/>
    <w:tmpl w:val="7A14E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4187267">
    <w:abstractNumId w:val="0"/>
  </w:num>
  <w:num w:numId="2" w16cid:durableId="646514807">
    <w:abstractNumId w:val="1"/>
  </w:num>
  <w:num w:numId="3" w16cid:durableId="1533113596">
    <w:abstractNumId w:val="3"/>
  </w:num>
  <w:num w:numId="4" w16cid:durableId="2053075537">
    <w:abstractNumId w:val="2"/>
    <w:lvlOverride w:ilvl="0">
      <w:startOverride w:val="2"/>
    </w:lvlOverride>
  </w:num>
  <w:num w:numId="5" w16cid:durableId="449249803">
    <w:abstractNumId w:val="2"/>
    <w:lvlOverride w:ilvl="0">
      <w:startOverride w:val="3"/>
    </w:lvlOverride>
  </w:num>
  <w:num w:numId="6" w16cid:durableId="1865361118">
    <w:abstractNumId w:val="2"/>
    <w:lvlOverride w:ilvl="0">
      <w:startOverride w:val="4"/>
    </w:lvlOverride>
  </w:num>
  <w:num w:numId="7" w16cid:durableId="662241802">
    <w:abstractNumId w:val="2"/>
    <w:lvlOverride w:ilvl="0">
      <w:startOverride w:val="5"/>
    </w:lvlOverride>
  </w:num>
  <w:num w:numId="8" w16cid:durableId="387605166">
    <w:abstractNumId w:val="2"/>
    <w:lvlOverride w:ilvl="0">
      <w:startOverride w:val="6"/>
    </w:lvlOverride>
  </w:num>
  <w:num w:numId="9" w16cid:durableId="1072266731">
    <w:abstractNumId w:val="2"/>
    <w:lvlOverride w:ilvl="0">
      <w:startOverride w:val="7"/>
    </w:lvlOverride>
  </w:num>
  <w:num w:numId="10" w16cid:durableId="659776739">
    <w:abstractNumId w:val="2"/>
    <w:lvlOverride w:ilvl="0">
      <w:startOverride w:val="8"/>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B89"/>
    <w:rsid w:val="000124C8"/>
    <w:rsid w:val="00014E7B"/>
    <w:rsid w:val="000207E5"/>
    <w:rsid w:val="00024CD8"/>
    <w:rsid w:val="0003183A"/>
    <w:rsid w:val="0004554D"/>
    <w:rsid w:val="00052215"/>
    <w:rsid w:val="00085593"/>
    <w:rsid w:val="000932B8"/>
    <w:rsid w:val="000C09B1"/>
    <w:rsid w:val="000D0E90"/>
    <w:rsid w:val="000D1BF5"/>
    <w:rsid w:val="000F4742"/>
    <w:rsid w:val="000F5317"/>
    <w:rsid w:val="00123A10"/>
    <w:rsid w:val="001307FD"/>
    <w:rsid w:val="00154F54"/>
    <w:rsid w:val="001A11F0"/>
    <w:rsid w:val="001A405F"/>
    <w:rsid w:val="001C3E79"/>
    <w:rsid w:val="001D7C41"/>
    <w:rsid w:val="001E2F25"/>
    <w:rsid w:val="001F17E5"/>
    <w:rsid w:val="00233C64"/>
    <w:rsid w:val="00246795"/>
    <w:rsid w:val="00246BF3"/>
    <w:rsid w:val="00246C7F"/>
    <w:rsid w:val="002539F2"/>
    <w:rsid w:val="00260B92"/>
    <w:rsid w:val="00272F24"/>
    <w:rsid w:val="0027433F"/>
    <w:rsid w:val="00275114"/>
    <w:rsid w:val="002872BB"/>
    <w:rsid w:val="00291B3C"/>
    <w:rsid w:val="002B5248"/>
    <w:rsid w:val="002B5429"/>
    <w:rsid w:val="002E1F48"/>
    <w:rsid w:val="003026C5"/>
    <w:rsid w:val="00310809"/>
    <w:rsid w:val="00312B09"/>
    <w:rsid w:val="00317788"/>
    <w:rsid w:val="00323F88"/>
    <w:rsid w:val="003416DB"/>
    <w:rsid w:val="00372858"/>
    <w:rsid w:val="003854A7"/>
    <w:rsid w:val="00393444"/>
    <w:rsid w:val="0039535B"/>
    <w:rsid w:val="00396D64"/>
    <w:rsid w:val="003A0277"/>
    <w:rsid w:val="003B50ED"/>
    <w:rsid w:val="003B7415"/>
    <w:rsid w:val="003D7F59"/>
    <w:rsid w:val="003E05A2"/>
    <w:rsid w:val="003E726E"/>
    <w:rsid w:val="003F37FA"/>
    <w:rsid w:val="003F7050"/>
    <w:rsid w:val="00407CAC"/>
    <w:rsid w:val="00422D59"/>
    <w:rsid w:val="00430416"/>
    <w:rsid w:val="00440F9E"/>
    <w:rsid w:val="0044444D"/>
    <w:rsid w:val="0045253A"/>
    <w:rsid w:val="0046074E"/>
    <w:rsid w:val="00464D1A"/>
    <w:rsid w:val="00470826"/>
    <w:rsid w:val="00472FE3"/>
    <w:rsid w:val="00474A51"/>
    <w:rsid w:val="00482E42"/>
    <w:rsid w:val="00487384"/>
    <w:rsid w:val="00491550"/>
    <w:rsid w:val="004A4E79"/>
    <w:rsid w:val="004C1149"/>
    <w:rsid w:val="004E5270"/>
    <w:rsid w:val="004F514C"/>
    <w:rsid w:val="00504F08"/>
    <w:rsid w:val="0050671B"/>
    <w:rsid w:val="005109C0"/>
    <w:rsid w:val="005215C7"/>
    <w:rsid w:val="00525A9D"/>
    <w:rsid w:val="00530C56"/>
    <w:rsid w:val="005334D8"/>
    <w:rsid w:val="005540C2"/>
    <w:rsid w:val="00556158"/>
    <w:rsid w:val="005718B7"/>
    <w:rsid w:val="005742FE"/>
    <w:rsid w:val="00580E53"/>
    <w:rsid w:val="005850AC"/>
    <w:rsid w:val="0059487B"/>
    <w:rsid w:val="005A778D"/>
    <w:rsid w:val="005C3564"/>
    <w:rsid w:val="005C62DE"/>
    <w:rsid w:val="005E6EC9"/>
    <w:rsid w:val="005F649D"/>
    <w:rsid w:val="0060124C"/>
    <w:rsid w:val="006057BF"/>
    <w:rsid w:val="006060E1"/>
    <w:rsid w:val="00617826"/>
    <w:rsid w:val="006200F4"/>
    <w:rsid w:val="006320DA"/>
    <w:rsid w:val="0064678F"/>
    <w:rsid w:val="00651042"/>
    <w:rsid w:val="00690BFB"/>
    <w:rsid w:val="00697971"/>
    <w:rsid w:val="006F6B6A"/>
    <w:rsid w:val="00713686"/>
    <w:rsid w:val="00730D8C"/>
    <w:rsid w:val="00734F2F"/>
    <w:rsid w:val="00750154"/>
    <w:rsid w:val="00772621"/>
    <w:rsid w:val="00774A02"/>
    <w:rsid w:val="007803DF"/>
    <w:rsid w:val="0078349C"/>
    <w:rsid w:val="0078727E"/>
    <w:rsid w:val="00790F1D"/>
    <w:rsid w:val="00794B6F"/>
    <w:rsid w:val="007A49E4"/>
    <w:rsid w:val="007C6FA2"/>
    <w:rsid w:val="007C718B"/>
    <w:rsid w:val="007E1025"/>
    <w:rsid w:val="007E203E"/>
    <w:rsid w:val="007E2C6B"/>
    <w:rsid w:val="00800601"/>
    <w:rsid w:val="008015BC"/>
    <w:rsid w:val="00821F87"/>
    <w:rsid w:val="00864E40"/>
    <w:rsid w:val="00872897"/>
    <w:rsid w:val="00891E91"/>
    <w:rsid w:val="00896942"/>
    <w:rsid w:val="008A452B"/>
    <w:rsid w:val="008A7FC3"/>
    <w:rsid w:val="008C0931"/>
    <w:rsid w:val="008D22D1"/>
    <w:rsid w:val="008D2A4D"/>
    <w:rsid w:val="008E69DA"/>
    <w:rsid w:val="009130B0"/>
    <w:rsid w:val="009153A8"/>
    <w:rsid w:val="00916A43"/>
    <w:rsid w:val="00944417"/>
    <w:rsid w:val="00950E8D"/>
    <w:rsid w:val="00967B0A"/>
    <w:rsid w:val="009928E8"/>
    <w:rsid w:val="00993DD0"/>
    <w:rsid w:val="009A123A"/>
    <w:rsid w:val="009A3AAC"/>
    <w:rsid w:val="009A77A3"/>
    <w:rsid w:val="009B028B"/>
    <w:rsid w:val="009F2DDC"/>
    <w:rsid w:val="009F5BB2"/>
    <w:rsid w:val="00A040E7"/>
    <w:rsid w:val="00A16399"/>
    <w:rsid w:val="00A36B50"/>
    <w:rsid w:val="00A55527"/>
    <w:rsid w:val="00A57E66"/>
    <w:rsid w:val="00A755DF"/>
    <w:rsid w:val="00AA726C"/>
    <w:rsid w:val="00AC4F7C"/>
    <w:rsid w:val="00AC6A82"/>
    <w:rsid w:val="00AD1DBF"/>
    <w:rsid w:val="00AE6B7D"/>
    <w:rsid w:val="00B0149C"/>
    <w:rsid w:val="00B027FF"/>
    <w:rsid w:val="00B45812"/>
    <w:rsid w:val="00B50300"/>
    <w:rsid w:val="00B51F0D"/>
    <w:rsid w:val="00B65111"/>
    <w:rsid w:val="00B65522"/>
    <w:rsid w:val="00B67ECD"/>
    <w:rsid w:val="00B9419D"/>
    <w:rsid w:val="00BA3FD3"/>
    <w:rsid w:val="00BB3D6B"/>
    <w:rsid w:val="00BB6547"/>
    <w:rsid w:val="00BD31E7"/>
    <w:rsid w:val="00BE5622"/>
    <w:rsid w:val="00BE6110"/>
    <w:rsid w:val="00C00A00"/>
    <w:rsid w:val="00C11B42"/>
    <w:rsid w:val="00C12934"/>
    <w:rsid w:val="00C15F0A"/>
    <w:rsid w:val="00C2071A"/>
    <w:rsid w:val="00C2704D"/>
    <w:rsid w:val="00C27EDA"/>
    <w:rsid w:val="00C31C2F"/>
    <w:rsid w:val="00C3735F"/>
    <w:rsid w:val="00C45C72"/>
    <w:rsid w:val="00C46F8E"/>
    <w:rsid w:val="00C51980"/>
    <w:rsid w:val="00C702F7"/>
    <w:rsid w:val="00C75FB1"/>
    <w:rsid w:val="00C76783"/>
    <w:rsid w:val="00C77DDF"/>
    <w:rsid w:val="00C803BF"/>
    <w:rsid w:val="00C84799"/>
    <w:rsid w:val="00C914E1"/>
    <w:rsid w:val="00C96105"/>
    <w:rsid w:val="00C97CE7"/>
    <w:rsid w:val="00CA4AE6"/>
    <w:rsid w:val="00CB0141"/>
    <w:rsid w:val="00CC5EAC"/>
    <w:rsid w:val="00CD1321"/>
    <w:rsid w:val="00CE2B16"/>
    <w:rsid w:val="00CE65A8"/>
    <w:rsid w:val="00D140C6"/>
    <w:rsid w:val="00D217A7"/>
    <w:rsid w:val="00D27B71"/>
    <w:rsid w:val="00D3091A"/>
    <w:rsid w:val="00D32493"/>
    <w:rsid w:val="00D54EF2"/>
    <w:rsid w:val="00D6497C"/>
    <w:rsid w:val="00D71C4D"/>
    <w:rsid w:val="00D7494F"/>
    <w:rsid w:val="00D84B95"/>
    <w:rsid w:val="00D84CA0"/>
    <w:rsid w:val="00D85F95"/>
    <w:rsid w:val="00D87BDC"/>
    <w:rsid w:val="00D94D93"/>
    <w:rsid w:val="00D979A1"/>
    <w:rsid w:val="00DB0DAA"/>
    <w:rsid w:val="00DC0BEF"/>
    <w:rsid w:val="00DD3399"/>
    <w:rsid w:val="00DD3589"/>
    <w:rsid w:val="00DE0F2A"/>
    <w:rsid w:val="00DE5478"/>
    <w:rsid w:val="00DF49B2"/>
    <w:rsid w:val="00DF5FB3"/>
    <w:rsid w:val="00E10D8A"/>
    <w:rsid w:val="00E348AF"/>
    <w:rsid w:val="00E94350"/>
    <w:rsid w:val="00EC4AF7"/>
    <w:rsid w:val="00EC6741"/>
    <w:rsid w:val="00EE2DA7"/>
    <w:rsid w:val="00EE4E5F"/>
    <w:rsid w:val="00F06025"/>
    <w:rsid w:val="00F120E3"/>
    <w:rsid w:val="00F35DBA"/>
    <w:rsid w:val="00F37031"/>
    <w:rsid w:val="00F4005E"/>
    <w:rsid w:val="00F434AA"/>
    <w:rsid w:val="00F43C04"/>
    <w:rsid w:val="00F515BE"/>
    <w:rsid w:val="00F52B16"/>
    <w:rsid w:val="00F55B89"/>
    <w:rsid w:val="00F61992"/>
    <w:rsid w:val="00F723AC"/>
    <w:rsid w:val="00F8261D"/>
    <w:rsid w:val="00F84235"/>
    <w:rsid w:val="00F876E4"/>
    <w:rsid w:val="00F975BA"/>
    <w:rsid w:val="00F97B7B"/>
    <w:rsid w:val="00FB41B9"/>
    <w:rsid w:val="00FB6F20"/>
    <w:rsid w:val="00FC0A7D"/>
    <w:rsid w:val="00FC6707"/>
    <w:rsid w:val="00FD06E4"/>
    <w:rsid w:val="00FE1847"/>
    <w:rsid w:val="00FE3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67D717"/>
  <w15:chartTrackingRefBased/>
  <w15:docId w15:val="{649E0B65-39DC-1A4B-B021-51DA3FEFA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B8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55B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5B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5B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5B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5B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5B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5B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5B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5B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B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5B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5B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5B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5B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5B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5B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5B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5B89"/>
    <w:rPr>
      <w:rFonts w:eastAsiaTheme="majorEastAsia" w:cstheme="majorBidi"/>
      <w:color w:val="272727" w:themeColor="text1" w:themeTint="D8"/>
    </w:rPr>
  </w:style>
  <w:style w:type="paragraph" w:styleId="Title">
    <w:name w:val="Title"/>
    <w:basedOn w:val="Normal"/>
    <w:next w:val="Normal"/>
    <w:link w:val="TitleChar"/>
    <w:uiPriority w:val="10"/>
    <w:qFormat/>
    <w:rsid w:val="00F55B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5B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5B8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5B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5B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5B89"/>
    <w:rPr>
      <w:i/>
      <w:iCs/>
      <w:color w:val="404040" w:themeColor="text1" w:themeTint="BF"/>
    </w:rPr>
  </w:style>
  <w:style w:type="paragraph" w:styleId="ListParagraph">
    <w:name w:val="List Paragraph"/>
    <w:basedOn w:val="Normal"/>
    <w:uiPriority w:val="34"/>
    <w:qFormat/>
    <w:rsid w:val="00F55B89"/>
    <w:pPr>
      <w:ind w:left="720"/>
      <w:contextualSpacing/>
    </w:pPr>
  </w:style>
  <w:style w:type="character" w:styleId="IntenseEmphasis">
    <w:name w:val="Intense Emphasis"/>
    <w:basedOn w:val="DefaultParagraphFont"/>
    <w:uiPriority w:val="21"/>
    <w:qFormat/>
    <w:rsid w:val="00F55B89"/>
    <w:rPr>
      <w:i/>
      <w:iCs/>
      <w:color w:val="0F4761" w:themeColor="accent1" w:themeShade="BF"/>
    </w:rPr>
  </w:style>
  <w:style w:type="paragraph" w:styleId="IntenseQuote">
    <w:name w:val="Intense Quote"/>
    <w:basedOn w:val="Normal"/>
    <w:next w:val="Normal"/>
    <w:link w:val="IntenseQuoteChar"/>
    <w:uiPriority w:val="30"/>
    <w:qFormat/>
    <w:rsid w:val="00F55B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5B89"/>
    <w:rPr>
      <w:i/>
      <w:iCs/>
      <w:color w:val="0F4761" w:themeColor="accent1" w:themeShade="BF"/>
    </w:rPr>
  </w:style>
  <w:style w:type="character" w:styleId="IntenseReference">
    <w:name w:val="Intense Reference"/>
    <w:basedOn w:val="DefaultParagraphFont"/>
    <w:uiPriority w:val="32"/>
    <w:qFormat/>
    <w:rsid w:val="00F55B89"/>
    <w:rPr>
      <w:b/>
      <w:bCs/>
      <w:smallCaps/>
      <w:color w:val="0F4761" w:themeColor="accent1" w:themeShade="BF"/>
      <w:spacing w:val="5"/>
    </w:rPr>
  </w:style>
  <w:style w:type="table" w:styleId="TableGrid">
    <w:name w:val="Table Grid"/>
    <w:basedOn w:val="TableNormal"/>
    <w:uiPriority w:val="39"/>
    <w:rsid w:val="00F55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5B89"/>
    <w:pPr>
      <w:tabs>
        <w:tab w:val="center" w:pos="4680"/>
        <w:tab w:val="right" w:pos="9360"/>
      </w:tabs>
    </w:pPr>
  </w:style>
  <w:style w:type="character" w:customStyle="1" w:styleId="HeaderChar">
    <w:name w:val="Header Char"/>
    <w:basedOn w:val="DefaultParagraphFont"/>
    <w:link w:val="Header"/>
    <w:uiPriority w:val="99"/>
    <w:rsid w:val="00F55B8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F55B89"/>
  </w:style>
  <w:style w:type="paragraph" w:styleId="NormalWeb">
    <w:name w:val="Normal (Web)"/>
    <w:basedOn w:val="Normal"/>
    <w:uiPriority w:val="99"/>
    <w:unhideWhenUsed/>
    <w:rsid w:val="00F55B89"/>
    <w:pPr>
      <w:spacing w:before="100" w:beforeAutospacing="1" w:after="100" w:afterAutospacing="1"/>
    </w:pPr>
  </w:style>
  <w:style w:type="character" w:styleId="LineNumber">
    <w:name w:val="line number"/>
    <w:basedOn w:val="DefaultParagraphFont"/>
    <w:uiPriority w:val="99"/>
    <w:semiHidden/>
    <w:unhideWhenUsed/>
    <w:rsid w:val="00F55B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7</Words>
  <Characters>6482</Characters>
  <Application>Microsoft Office Word</Application>
  <DocSecurity>0</DocSecurity>
  <Lines>54</Lines>
  <Paragraphs>15</Paragraphs>
  <ScaleCrop>false</ScaleCrop>
  <Company/>
  <LinksUpToDate>false</LinksUpToDate>
  <CharactersWithSpaces>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ler, Douglas R.</dc:creator>
  <cp:keywords/>
  <dc:description/>
  <cp:lastModifiedBy>Oyler, Douglas R.</cp:lastModifiedBy>
  <cp:revision>1</cp:revision>
  <dcterms:created xsi:type="dcterms:W3CDTF">2024-03-06T16:42:00Z</dcterms:created>
  <dcterms:modified xsi:type="dcterms:W3CDTF">2024-03-06T16:43:00Z</dcterms:modified>
</cp:coreProperties>
</file>